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DD38F" w14:textId="306325BA" w:rsidR="007523E3" w:rsidRPr="003807F4" w:rsidRDefault="001710D4" w:rsidP="003807F4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710D4">
        <w:rPr>
          <w:rFonts w:ascii="Times New Roman" w:hAnsi="Times New Roman" w:cs="Times New Roman"/>
          <w:sz w:val="28"/>
          <w:szCs w:val="28"/>
          <w:lang w:val="en-US"/>
        </w:rPr>
        <w:t>Online-Only Supplemental Material</w:t>
      </w:r>
    </w:p>
    <w:p w14:paraId="3A7BD6AF" w14:textId="77777777" w:rsidR="007523E3" w:rsidRDefault="007523E3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02E9813C" w14:textId="77777777" w:rsidR="00C52DEF" w:rsidRPr="00004A05" w:rsidRDefault="00C52DEF" w:rsidP="00C52D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S1. The Finnish Diabetic Nephropathy Study Centers</w:t>
      </w:r>
    </w:p>
    <w:tbl>
      <w:tblPr>
        <w:tblStyle w:val="ListTable3"/>
        <w:tblW w:w="9634" w:type="dxa"/>
        <w:tblLook w:val="04A0" w:firstRow="1" w:lastRow="0" w:firstColumn="1" w:lastColumn="0" w:noHBand="0" w:noVBand="1"/>
      </w:tblPr>
      <w:tblGrid>
        <w:gridCol w:w="3823"/>
        <w:gridCol w:w="5811"/>
      </w:tblGrid>
      <w:tr w:rsidR="00AE685D" w:rsidRPr="00154433" w14:paraId="5B8389AE" w14:textId="77777777" w:rsidTr="00992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shd w:val="clear" w:color="auto" w:fill="auto"/>
            <w:vAlign w:val="center"/>
          </w:tcPr>
          <w:p w14:paraId="5EF55A0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0" w:name="_Hlk115343400"/>
            <w:bookmarkStart w:id="1" w:name="_Hlk164434714"/>
            <w:proofErr w:type="spellStart"/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innDiane</w:t>
            </w:r>
            <w:proofErr w:type="spellEnd"/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Study </w:t>
            </w:r>
            <w:proofErr w:type="spellStart"/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enters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14:paraId="058BB3F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Physicians and nurses</w:t>
            </w:r>
          </w:p>
        </w:tc>
      </w:tr>
      <w:tr w:rsidR="00AE685D" w:rsidRPr="00154433" w14:paraId="4610BC7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045C39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njalankoski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</w:p>
        </w:tc>
        <w:tc>
          <w:tcPr>
            <w:tcW w:w="5811" w:type="dxa"/>
            <w:vAlign w:val="center"/>
          </w:tcPr>
          <w:p w14:paraId="6F6D102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.Koivula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.Uggeldahl</w:t>
            </w:r>
            <w:proofErr w:type="spellEnd"/>
          </w:p>
        </w:tc>
      </w:tr>
      <w:tr w:rsidR="00AE685D" w:rsidRPr="003247A0" w14:paraId="1A38E90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B1C2D6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Finland Central Hospital, Jyväskylä </w:t>
            </w:r>
          </w:p>
        </w:tc>
        <w:tc>
          <w:tcPr>
            <w:tcW w:w="5811" w:type="dxa"/>
            <w:vAlign w:val="center"/>
          </w:tcPr>
          <w:p w14:paraId="5305A28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.Forslund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.Ha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.Koist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Koskiah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Lau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.Saltev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Tiihonen</w:t>
            </w:r>
            <w:proofErr w:type="spellEnd"/>
          </w:p>
        </w:tc>
      </w:tr>
      <w:tr w:rsidR="00AE685D" w:rsidRPr="003247A0" w14:paraId="4EF00633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450EFD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Åland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Islands, Mariehamn </w:t>
            </w:r>
          </w:p>
        </w:tc>
        <w:tc>
          <w:tcPr>
            <w:tcW w:w="5811" w:type="dxa"/>
            <w:vAlign w:val="center"/>
          </w:tcPr>
          <w:p w14:paraId="000EB2D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Fors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.Granlund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Jon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.Nyroos</w:t>
            </w:r>
            <w:proofErr w:type="spellEnd"/>
          </w:p>
        </w:tc>
      </w:tr>
      <w:tr w:rsidR="00AE685D" w:rsidRPr="00154433" w14:paraId="329C98BB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2AA46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Kanta-Häme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ämeenlinn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3F2BF2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inn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Orv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a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Vähänen</w:t>
            </w:r>
            <w:proofErr w:type="spellEnd"/>
          </w:p>
        </w:tc>
      </w:tr>
      <w:tr w:rsidR="00AE685D" w:rsidRPr="003247A0" w14:paraId="5257F91A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C9C1C0B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Kymenlaakso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, Kotka </w:t>
            </w:r>
          </w:p>
        </w:tc>
        <w:tc>
          <w:tcPr>
            <w:tcW w:w="5811" w:type="dxa"/>
            <w:vAlign w:val="center"/>
          </w:tcPr>
          <w:p w14:paraId="4BECB13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.Paldanius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Riih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.Ryysy</w:t>
            </w:r>
            <w:proofErr w:type="spellEnd"/>
          </w:p>
        </w:tc>
      </w:tr>
      <w:tr w:rsidR="00AE685D" w:rsidRPr="00154433" w14:paraId="28AC44F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3FC3E0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änsi-Pohj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, Kemi </w:t>
            </w:r>
          </w:p>
        </w:tc>
        <w:tc>
          <w:tcPr>
            <w:tcW w:w="5811" w:type="dxa"/>
            <w:vAlign w:val="center"/>
          </w:tcPr>
          <w:p w14:paraId="4EE4556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Lau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Nyländ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Sademies</w:t>
            </w:r>
            <w:proofErr w:type="spellEnd"/>
          </w:p>
        </w:tc>
      </w:tr>
      <w:tr w:rsidR="00AE685D" w:rsidRPr="003247A0" w14:paraId="6AC9F27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3DF036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strobothnian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ospital District, Kokkola </w:t>
            </w:r>
          </w:p>
        </w:tc>
        <w:tc>
          <w:tcPr>
            <w:tcW w:w="5811" w:type="dxa"/>
            <w:vAlign w:val="center"/>
          </w:tcPr>
          <w:p w14:paraId="4D91BB4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.Anderson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.Asp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.Byskat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Liede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Kuuse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.Virkkala</w:t>
            </w:r>
            <w:proofErr w:type="spellEnd"/>
          </w:p>
        </w:tc>
      </w:tr>
      <w:tr w:rsidR="00AE685D" w:rsidRPr="003247A0" w14:paraId="329F404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068E75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ity of Espoo Health Center:</w:t>
            </w:r>
          </w:p>
        </w:tc>
        <w:tc>
          <w:tcPr>
            <w:tcW w:w="5811" w:type="dxa"/>
            <w:vAlign w:val="center"/>
          </w:tcPr>
          <w:p w14:paraId="337F384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685D" w:rsidRPr="00154433" w14:paraId="6BE5C84C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270E17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>Espoonlahti</w:t>
            </w:r>
          </w:p>
        </w:tc>
        <w:tc>
          <w:tcPr>
            <w:tcW w:w="5811" w:type="dxa"/>
            <w:vAlign w:val="center"/>
          </w:tcPr>
          <w:p w14:paraId="5F877D7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Nikk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itola</w:t>
            </w:r>
            <w:proofErr w:type="spellEnd"/>
          </w:p>
        </w:tc>
      </w:tr>
      <w:tr w:rsidR="00AE685D" w:rsidRPr="00154433" w14:paraId="68716099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420C0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Tapiola </w:t>
            </w:r>
          </w:p>
        </w:tc>
        <w:tc>
          <w:tcPr>
            <w:tcW w:w="5811" w:type="dxa"/>
            <w:vAlign w:val="center"/>
          </w:tcPr>
          <w:p w14:paraId="25D49C0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Nis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Saarinen</w:t>
            </w:r>
            <w:proofErr w:type="spellEnd"/>
          </w:p>
        </w:tc>
      </w:tr>
      <w:tr w:rsidR="00AE685D" w:rsidRPr="00154433" w14:paraId="0E021C07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093BB0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Samaria </w:t>
            </w:r>
          </w:p>
        </w:tc>
        <w:tc>
          <w:tcPr>
            <w:tcW w:w="5811" w:type="dxa"/>
            <w:vAlign w:val="center"/>
          </w:tcPr>
          <w:p w14:paraId="1E7BCA0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Oukk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-Rupo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Virtanen</w:t>
            </w:r>
            <w:proofErr w:type="spellEnd"/>
          </w:p>
        </w:tc>
      </w:tr>
      <w:tr w:rsidR="00AE685D" w:rsidRPr="00154433" w14:paraId="0511BD7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1F9F5D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Viherlaakso </w:t>
            </w:r>
          </w:p>
        </w:tc>
        <w:tc>
          <w:tcPr>
            <w:tcW w:w="5811" w:type="dxa"/>
            <w:vAlign w:val="center"/>
          </w:tcPr>
          <w:p w14:paraId="6D58DC8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Lyytinen</w:t>
            </w:r>
            <w:proofErr w:type="spellEnd"/>
          </w:p>
        </w:tc>
      </w:tr>
      <w:tr w:rsidR="00AE685D" w:rsidRPr="003247A0" w14:paraId="2480C4B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49EE15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ity of Helsinki Health Center:</w:t>
            </w:r>
          </w:p>
        </w:tc>
        <w:tc>
          <w:tcPr>
            <w:tcW w:w="5811" w:type="dxa"/>
            <w:vAlign w:val="center"/>
          </w:tcPr>
          <w:p w14:paraId="2E378F4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685D" w:rsidRPr="00154433" w14:paraId="46AB825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B06F76B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Puistola </w:t>
            </w:r>
          </w:p>
        </w:tc>
        <w:tc>
          <w:tcPr>
            <w:tcW w:w="5811" w:type="dxa"/>
            <w:vAlign w:val="center"/>
          </w:tcPr>
          <w:p w14:paraId="554EAF6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Kar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imonen</w:t>
            </w:r>
            <w:proofErr w:type="spellEnd"/>
          </w:p>
        </w:tc>
      </w:tr>
      <w:tr w:rsidR="00AE685D" w:rsidRPr="00154433" w14:paraId="284A2592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CB43CD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Suutarila </w:t>
            </w:r>
          </w:p>
        </w:tc>
        <w:tc>
          <w:tcPr>
            <w:tcW w:w="5811" w:type="dxa"/>
            <w:vAlign w:val="center"/>
          </w:tcPr>
          <w:p w14:paraId="698ED9E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Kapr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Kärkk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B.Rantaeskola</w:t>
            </w:r>
            <w:proofErr w:type="spellEnd"/>
          </w:p>
        </w:tc>
      </w:tr>
      <w:tr w:rsidR="00AE685D" w:rsidRPr="00154433" w14:paraId="4A96715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F9023C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Töölö </w:t>
            </w:r>
          </w:p>
        </w:tc>
        <w:tc>
          <w:tcPr>
            <w:tcW w:w="5811" w:type="dxa"/>
            <w:vAlign w:val="center"/>
          </w:tcPr>
          <w:p w14:paraId="17B9B66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ääri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Haag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A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Pietiläinen</w:t>
            </w:r>
            <w:proofErr w:type="spellEnd"/>
          </w:p>
        </w:tc>
      </w:tr>
      <w:tr w:rsidR="00AE685D" w:rsidRPr="00154433" w14:paraId="7ED79668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887091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ity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yvinkää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F74CC8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Klemett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Nyandot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ontu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Satul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Autere</w:t>
            </w:r>
          </w:p>
        </w:tc>
      </w:tr>
      <w:tr w:rsidR="00AE685D" w:rsidRPr="003247A0" w14:paraId="45C722A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FB2108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ity of Vantaa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</w:t>
            </w:r>
          </w:p>
        </w:tc>
        <w:tc>
          <w:tcPr>
            <w:tcW w:w="5811" w:type="dxa"/>
            <w:vAlign w:val="center"/>
          </w:tcPr>
          <w:p w14:paraId="5D31423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685D" w:rsidRPr="00154433" w14:paraId="616E56F9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388801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Korso </w:t>
            </w:r>
          </w:p>
        </w:tc>
        <w:tc>
          <w:tcPr>
            <w:tcW w:w="5811" w:type="dxa"/>
            <w:vAlign w:val="center"/>
          </w:tcPr>
          <w:p w14:paraId="26A6A0A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Toiv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Virtanen</w:t>
            </w:r>
            <w:proofErr w:type="spellEnd"/>
          </w:p>
        </w:tc>
      </w:tr>
      <w:tr w:rsidR="00AE685D" w:rsidRPr="00154433" w14:paraId="0EE05823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10B77A8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>Länsimäki</w:t>
            </w:r>
          </w:p>
        </w:tc>
        <w:tc>
          <w:tcPr>
            <w:tcW w:w="5811" w:type="dxa"/>
            <w:vAlign w:val="center"/>
          </w:tcPr>
          <w:p w14:paraId="0FFA42C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Ah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Ivas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-Suomela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Jauhiainen</w:t>
            </w:r>
            <w:proofErr w:type="spellEnd"/>
          </w:p>
        </w:tc>
      </w:tr>
      <w:tr w:rsidR="00AE685D" w:rsidRPr="00154433" w14:paraId="3F0EE72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FA1DEA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Martinlaakso </w:t>
            </w:r>
          </w:p>
        </w:tc>
        <w:tc>
          <w:tcPr>
            <w:tcW w:w="5811" w:type="dxa"/>
            <w:vAlign w:val="center"/>
          </w:tcPr>
          <w:p w14:paraId="0FE77F6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ain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Pellonpä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Puranen</w:t>
            </w:r>
            <w:proofErr w:type="spellEnd"/>
          </w:p>
        </w:tc>
      </w:tr>
      <w:tr w:rsidR="00AE685D" w:rsidRPr="00154433" w14:paraId="0F0780C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9C7D75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Myyrmäki </w:t>
            </w:r>
          </w:p>
        </w:tc>
        <w:tc>
          <w:tcPr>
            <w:tcW w:w="5811" w:type="dxa"/>
            <w:vAlign w:val="center"/>
          </w:tcPr>
          <w:p w14:paraId="429CA8E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ira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Laaks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Rautavaara</w:t>
            </w:r>
            <w:proofErr w:type="spellEnd"/>
          </w:p>
        </w:tc>
      </w:tr>
      <w:tr w:rsidR="00AE685D" w:rsidRPr="00154433" w14:paraId="529F2860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DE41F3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Rekola </w:t>
            </w:r>
          </w:p>
        </w:tc>
        <w:tc>
          <w:tcPr>
            <w:tcW w:w="5811" w:type="dxa"/>
            <w:vAlign w:val="center"/>
          </w:tcPr>
          <w:p w14:paraId="238F7C4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Er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Jatkola</w:t>
            </w:r>
            <w:proofErr w:type="spellEnd"/>
          </w:p>
        </w:tc>
      </w:tr>
      <w:tr w:rsidR="00AE685D" w:rsidRPr="00154433" w14:paraId="6668D49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EDCC56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>Tikkurila</w:t>
            </w: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68D50F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Lönnbla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Malm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Mäk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autamo</w:t>
            </w:r>
            <w:proofErr w:type="spellEnd"/>
          </w:p>
        </w:tc>
      </w:tr>
      <w:tr w:rsidR="00AE685D" w:rsidRPr="00154433" w14:paraId="672ED09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EAFDCF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einola Health Center </w:t>
            </w:r>
          </w:p>
        </w:tc>
        <w:tc>
          <w:tcPr>
            <w:tcW w:w="5811" w:type="dxa"/>
            <w:vAlign w:val="center"/>
          </w:tcPr>
          <w:p w14:paraId="1BBE1B6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Hent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Lagerstam</w:t>
            </w:r>
            <w:proofErr w:type="spellEnd"/>
          </w:p>
        </w:tc>
      </w:tr>
      <w:tr w:rsidR="00AE685D" w:rsidRPr="003247A0" w14:paraId="24BFF7B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A04AF8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elsinki University Hospital, Department of Medicine, Division of Nephrology </w:t>
            </w:r>
          </w:p>
        </w:tc>
        <w:tc>
          <w:tcPr>
            <w:tcW w:w="5811" w:type="dxa"/>
            <w:vAlign w:val="center"/>
          </w:tcPr>
          <w:p w14:paraId="70CDDDB9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Clae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Dufv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E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Erik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Fagerud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Feodoroff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Gordi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Groop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.Heikki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Hiet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Hägg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Holmberg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.Jan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gfrids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Koro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Kytö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Lindh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Paaj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Pettersson-Fernholm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Rimpe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Rosengård-Bär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Rönnback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Salovaar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Sandeli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Saraheim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Satuli-Auter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.Simons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Smidts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Thor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Ti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Tuomikanga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Tynjä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Ulj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Vesisenah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Wadé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Ylinen</w:t>
            </w:r>
            <w:proofErr w:type="spellEnd"/>
          </w:p>
        </w:tc>
      </w:tr>
      <w:tr w:rsidR="00AE685D" w:rsidRPr="00154433" w14:paraId="20B982C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38E3A4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erttoniem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325FCFF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Sipilä</w:t>
            </w:r>
            <w:proofErr w:type="spellEnd"/>
          </w:p>
        </w:tc>
      </w:tr>
      <w:tr w:rsidR="00AE685D" w:rsidRPr="00154433" w14:paraId="7716DED1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7DBF766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ounais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-Häme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orss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CAEC06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Kallio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Koske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Ni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N.Savo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Su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Valtonen</w:t>
            </w:r>
            <w:proofErr w:type="spellEnd"/>
          </w:p>
        </w:tc>
      </w:tr>
      <w:tr w:rsidR="00AE685D" w:rsidRPr="00154433" w14:paraId="59F6022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36EDDC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yvinkää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811" w:type="dxa"/>
            <w:vAlign w:val="center"/>
          </w:tcPr>
          <w:p w14:paraId="0F3E0943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Norv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Hämäläinen</w:t>
            </w:r>
            <w:proofErr w:type="spellEnd"/>
          </w:p>
        </w:tc>
      </w:tr>
      <w:tr w:rsidR="00AE685D" w:rsidRPr="00154433" w14:paraId="4AC2BFDB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DBCFEC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salm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668656F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Toivanen</w:t>
            </w:r>
            <w:proofErr w:type="spellEnd"/>
          </w:p>
        </w:tc>
      </w:tr>
      <w:tr w:rsidR="00AE685D" w:rsidRPr="00154433" w14:paraId="05FD5D4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C47200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Jokilaaks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Jämsä </w:t>
            </w:r>
          </w:p>
        </w:tc>
        <w:tc>
          <w:tcPr>
            <w:tcW w:w="5811" w:type="dxa"/>
            <w:vAlign w:val="center"/>
          </w:tcPr>
          <w:p w14:paraId="3FA3B25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Part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Pirttiniemi</w:t>
            </w:r>
            <w:proofErr w:type="spellEnd"/>
          </w:p>
        </w:tc>
      </w:tr>
      <w:tr w:rsidR="00AE685D" w:rsidRPr="00154433" w14:paraId="2EEA9C73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3EFD33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Jorvi Hospital, Helsinki University Central Hospital </w:t>
            </w:r>
          </w:p>
        </w:tc>
        <w:tc>
          <w:tcPr>
            <w:tcW w:w="5811" w:type="dxa"/>
            <w:vAlign w:val="center"/>
          </w:tcPr>
          <w:p w14:paraId="0287CDB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S.Aranko, S.Ervasti, R.Kauppinen-Mäkeli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Kuusist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Leppä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Nikki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Pekkonen</w:t>
            </w:r>
            <w:proofErr w:type="spellEnd"/>
          </w:p>
        </w:tc>
      </w:tr>
      <w:tr w:rsidR="00AE685D" w:rsidRPr="00154433" w14:paraId="77104D82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980B48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Jyväskylä Health Center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yllö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5999A9B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Nuorv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iihonen</w:t>
            </w:r>
            <w:proofErr w:type="spellEnd"/>
          </w:p>
        </w:tc>
      </w:tr>
      <w:tr w:rsidR="00AE685D" w:rsidRPr="00154433" w14:paraId="1ABC261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77A5C6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ainuu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Kajaani </w:t>
            </w:r>
          </w:p>
        </w:tc>
        <w:tc>
          <w:tcPr>
            <w:tcW w:w="5811" w:type="dxa"/>
            <w:vAlign w:val="center"/>
          </w:tcPr>
          <w:p w14:paraId="3C36BB4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Joke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Kan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Karja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empp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A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Man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Rep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Sankari</w:t>
            </w:r>
            <w:proofErr w:type="spellEnd"/>
          </w:p>
        </w:tc>
      </w:tr>
      <w:tr w:rsidR="00AE685D" w:rsidRPr="00154433" w14:paraId="4D06509C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F0DB47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erava Health Center </w:t>
            </w:r>
          </w:p>
        </w:tc>
        <w:tc>
          <w:tcPr>
            <w:tcW w:w="5811" w:type="dxa"/>
            <w:vAlign w:val="center"/>
          </w:tcPr>
          <w:p w14:paraId="0BD0317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Stuckey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uominen</w:t>
            </w:r>
            <w:proofErr w:type="spellEnd"/>
          </w:p>
        </w:tc>
      </w:tr>
      <w:tr w:rsidR="00AE685D" w:rsidRPr="00154433" w14:paraId="0A2C025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64F5B3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irkkonummi Health Center </w:t>
            </w:r>
          </w:p>
        </w:tc>
        <w:tc>
          <w:tcPr>
            <w:tcW w:w="5811" w:type="dxa"/>
            <w:vAlign w:val="center"/>
          </w:tcPr>
          <w:p w14:paraId="2D6B586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Lappa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iimat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Santaholma</w:t>
            </w:r>
            <w:proofErr w:type="spellEnd"/>
          </w:p>
        </w:tc>
      </w:tr>
      <w:tr w:rsidR="00AE685D" w:rsidRPr="00154433" w14:paraId="689A6C6B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562E56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ivelä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4E0673E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imolaht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Huovinen</w:t>
            </w:r>
            <w:proofErr w:type="spellEnd"/>
          </w:p>
        </w:tc>
      </w:tr>
      <w:tr w:rsidR="00AE685D" w:rsidRPr="00154433" w14:paraId="4A3E55B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73E217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oskel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7597590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Il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ehtimäki</w:t>
            </w:r>
            <w:proofErr w:type="spellEnd"/>
          </w:p>
        </w:tc>
      </w:tr>
      <w:tr w:rsidR="00AE685D" w:rsidRPr="00154433" w14:paraId="19748AD2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46B9CC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otka Health Center </w:t>
            </w:r>
          </w:p>
        </w:tc>
        <w:tc>
          <w:tcPr>
            <w:tcW w:w="5811" w:type="dxa"/>
            <w:vAlign w:val="center"/>
          </w:tcPr>
          <w:p w14:paraId="3F6B7BA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Pälikkö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-Konti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Vanhanen</w:t>
            </w:r>
            <w:proofErr w:type="spellEnd"/>
          </w:p>
        </w:tc>
      </w:tr>
      <w:tr w:rsidR="00AE685D" w:rsidRPr="00154433" w14:paraId="3385613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6FE4E2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ouvola Health Center </w:t>
            </w:r>
          </w:p>
        </w:tc>
        <w:tc>
          <w:tcPr>
            <w:tcW w:w="5811" w:type="dxa"/>
            <w:vAlign w:val="center"/>
          </w:tcPr>
          <w:p w14:paraId="0508893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Kos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iitonen</w:t>
            </w:r>
            <w:proofErr w:type="spellEnd"/>
          </w:p>
        </w:tc>
      </w:tr>
      <w:tr w:rsidR="00AE685D" w:rsidRPr="00154433" w14:paraId="411D31FD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EEF717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Kuopi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iversity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811" w:type="dxa"/>
            <w:vAlign w:val="center"/>
          </w:tcPr>
          <w:p w14:paraId="62DFDC8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Hutt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Ikäheim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arhapä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ek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aaks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La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Lamp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Moil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S. Tanska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Nis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.Tuov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Vauhk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Voutilainen</w:t>
            </w:r>
            <w:proofErr w:type="spellEnd"/>
          </w:p>
        </w:tc>
      </w:tr>
      <w:tr w:rsidR="00AE685D" w:rsidRPr="00154433" w14:paraId="448B89A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813A12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uusamo Health Center </w:t>
            </w:r>
          </w:p>
        </w:tc>
        <w:tc>
          <w:tcPr>
            <w:tcW w:w="5811" w:type="dxa"/>
            <w:vAlign w:val="center"/>
          </w:tcPr>
          <w:p w14:paraId="441A6B19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Kääri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Isopoussu</w:t>
            </w:r>
            <w:proofErr w:type="spellEnd"/>
          </w:p>
        </w:tc>
      </w:tr>
      <w:tr w:rsidR="00AE685D" w:rsidRPr="00154433" w14:paraId="17C1334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82DABC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uusankos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4B22F942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Kilk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Kos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Riihelä</w:t>
            </w:r>
            <w:proofErr w:type="spellEnd"/>
          </w:p>
        </w:tc>
      </w:tr>
      <w:tr w:rsidR="00AE685D" w:rsidRPr="00154433" w14:paraId="7EB362E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D88CD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aaks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339F3B5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Meri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Pou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Savo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N.Uhlenius</w:t>
            </w:r>
            <w:proofErr w:type="spellEnd"/>
          </w:p>
        </w:tc>
      </w:tr>
      <w:tr w:rsidR="00AE685D" w:rsidRPr="00154433" w14:paraId="4C0F2F7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2E5EE8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Lahti City Hospital </w:t>
            </w:r>
          </w:p>
        </w:tc>
        <w:tc>
          <w:tcPr>
            <w:tcW w:w="5811" w:type="dxa"/>
            <w:vAlign w:val="center"/>
          </w:tcPr>
          <w:p w14:paraId="09FD0E03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.Mäkelä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Tanner</w:t>
            </w:r>
            <w:proofErr w:type="spellEnd"/>
          </w:p>
        </w:tc>
      </w:tr>
      <w:tr w:rsidR="00AE685D" w:rsidRPr="00154433" w14:paraId="3022DF19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D9C4EF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Lapland Central Hospital, Rovaniemi </w:t>
            </w:r>
          </w:p>
        </w:tc>
        <w:tc>
          <w:tcPr>
            <w:tcW w:w="5811" w:type="dxa"/>
            <w:vAlign w:val="center"/>
          </w:tcPr>
          <w:p w14:paraId="708EC4D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yvä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Lampe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Pöykkö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Rompasaar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Severinkanga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Tulokas</w:t>
            </w:r>
            <w:proofErr w:type="spellEnd"/>
          </w:p>
        </w:tc>
      </w:tr>
      <w:tr w:rsidR="00AE685D" w:rsidRPr="00154433" w14:paraId="4F8A71AC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4D59E5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Lappeenranta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52277A4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P. Erola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ärkö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Link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Pe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Pull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ep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E685D" w:rsidRPr="00154433" w14:paraId="68CEFB7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D37ADB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ohj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ospital </w:t>
            </w:r>
          </w:p>
        </w:tc>
        <w:tc>
          <w:tcPr>
            <w:tcW w:w="5811" w:type="dxa"/>
            <w:vAlign w:val="center"/>
          </w:tcPr>
          <w:p w14:paraId="2C0F7A2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Gran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Hiet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Porrassal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Saar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a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iikk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</w:tr>
      <w:tr w:rsidR="00AE685D" w:rsidRPr="00154433" w14:paraId="4899AD60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793073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änsi-Uusima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Tammisaari </w:t>
            </w:r>
          </w:p>
        </w:tc>
        <w:tc>
          <w:tcPr>
            <w:tcW w:w="5811" w:type="dxa"/>
            <w:vAlign w:val="center"/>
          </w:tcPr>
          <w:p w14:paraId="0E89694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Jousma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Rinne</w:t>
            </w:r>
            <w:proofErr w:type="spellEnd"/>
          </w:p>
        </w:tc>
      </w:tr>
      <w:tr w:rsidR="00AE685D" w:rsidRPr="00154433" w14:paraId="00F84A9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A9D261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oima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ealth Cent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09CC62D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Mäk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Eloranta</w:t>
            </w:r>
            <w:proofErr w:type="spellEnd"/>
          </w:p>
        </w:tc>
      </w:tr>
      <w:tr w:rsidR="00AE685D" w:rsidRPr="00154433" w14:paraId="7598BB6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0533C9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alm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2447E7E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Lan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Moil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illy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Kiesi</w:t>
            </w:r>
          </w:p>
        </w:tc>
      </w:tr>
      <w:tr w:rsidR="00AE685D" w:rsidRPr="00154433" w14:paraId="6ADE393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F5A052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ikkeli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B84A5E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Gynther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Mann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Nir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Salm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Vänttinen</w:t>
            </w:r>
            <w:proofErr w:type="spellEnd"/>
          </w:p>
        </w:tc>
      </w:tr>
      <w:tr w:rsidR="00AE685D" w:rsidRPr="00154433" w14:paraId="2D8D6B7D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A45845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änttä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07F3C30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Pirttinie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A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Hänninen</w:t>
            </w:r>
            <w:proofErr w:type="spellEnd"/>
          </w:p>
        </w:tc>
      </w:tr>
      <w:tr w:rsidR="00AE685D" w:rsidRPr="00154433" w14:paraId="10DA10E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56157A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rth Karelian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Joensuu </w:t>
            </w:r>
          </w:p>
        </w:tc>
        <w:tc>
          <w:tcPr>
            <w:tcW w:w="5811" w:type="dxa"/>
            <w:vAlign w:val="center"/>
          </w:tcPr>
          <w:p w14:paraId="226B7E5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Henttu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ek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Pieta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Riss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outilainen</w:t>
            </w:r>
            <w:proofErr w:type="spellEnd"/>
          </w:p>
        </w:tc>
      </w:tr>
      <w:tr w:rsidR="00AE685D" w:rsidRPr="00154433" w14:paraId="44DBBDF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8C6D36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urmijärvi Health Center </w:t>
            </w:r>
          </w:p>
        </w:tc>
        <w:tc>
          <w:tcPr>
            <w:tcW w:w="5811" w:type="dxa"/>
            <w:vAlign w:val="center"/>
          </w:tcPr>
          <w:p w14:paraId="1EA897F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Burgo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Urtamo</w:t>
            </w:r>
            <w:proofErr w:type="spellEnd"/>
          </w:p>
        </w:tc>
      </w:tr>
      <w:tr w:rsidR="00AE685D" w:rsidRPr="00154433" w14:paraId="7A0BF9E7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D14A77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ulaskangas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Oulainen </w:t>
            </w:r>
          </w:p>
        </w:tc>
        <w:tc>
          <w:tcPr>
            <w:tcW w:w="5811" w:type="dxa"/>
            <w:vAlign w:val="center"/>
          </w:tcPr>
          <w:p w14:paraId="5C6A6E0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Joke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P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Jylkk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Kaarle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Vuolaspuro</w:t>
            </w:r>
            <w:proofErr w:type="spellEnd"/>
          </w:p>
        </w:tc>
      </w:tr>
      <w:tr w:rsidR="00AE685D" w:rsidRPr="00154433" w14:paraId="4CCE8967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87EFA5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ulu Health Center </w:t>
            </w:r>
          </w:p>
        </w:tc>
        <w:tc>
          <w:tcPr>
            <w:tcW w:w="5811" w:type="dxa"/>
            <w:vAlign w:val="center"/>
          </w:tcPr>
          <w:p w14:paraId="7A55E8B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ilt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Häk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Keinä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Kiukaanniemi</w:t>
            </w:r>
          </w:p>
        </w:tc>
      </w:tr>
      <w:tr w:rsidR="00AE685D" w:rsidRPr="00154433" w14:paraId="1B71BE7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A7A203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ulu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iversity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A33AC9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Ikäheimo</w:t>
            </w:r>
            <w:proofErr w:type="spellEnd"/>
          </w:p>
        </w:tc>
      </w:tr>
      <w:tr w:rsidR="00AE685D" w:rsidRPr="00154433" w14:paraId="258E59BB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5A4438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äijät-Häme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9C0692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Haapa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Helanter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Häm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Ilves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Miettinen</w:t>
            </w:r>
            <w:proofErr w:type="spellEnd"/>
          </w:p>
        </w:tc>
      </w:tr>
      <w:tr w:rsidR="00AE685D" w:rsidRPr="00154433" w14:paraId="6E2B2B9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11511A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lokk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ealth Center </w:t>
            </w:r>
          </w:p>
        </w:tc>
        <w:tc>
          <w:tcPr>
            <w:tcW w:w="5811" w:type="dxa"/>
            <w:vAlign w:val="center"/>
          </w:tcPr>
          <w:p w14:paraId="00523E42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op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Welling</w:t>
            </w:r>
            <w:proofErr w:type="spellEnd"/>
          </w:p>
        </w:tc>
      </w:tr>
      <w:tr w:rsidR="00AE685D" w:rsidRPr="00154433" w14:paraId="54256C3A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935046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ieksämä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51F58CB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Sevtsenk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amminen</w:t>
            </w:r>
            <w:proofErr w:type="spellEnd"/>
          </w:p>
        </w:tc>
      </w:tr>
      <w:tr w:rsidR="00AE685D" w:rsidRPr="00154433" w14:paraId="10CF63F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AB5DC0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ietarsaar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6DC745D8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olmbäck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B.Isoma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Sarelin</w:t>
            </w:r>
            <w:proofErr w:type="spellEnd"/>
          </w:p>
        </w:tc>
      </w:tr>
      <w:tr w:rsidR="00AE685D" w:rsidRPr="00154433" w14:paraId="4002545E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F3B7F6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ori City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8938FD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Ah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Merisal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Muu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Sävelä</w:t>
            </w:r>
            <w:proofErr w:type="spellEnd"/>
          </w:p>
        </w:tc>
      </w:tr>
      <w:tr w:rsidR="00AE685D" w:rsidRPr="00154433" w14:paraId="3D867B4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46B808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orvo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B2D8CF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Kall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B.Rask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Rämö</w:t>
            </w:r>
            <w:proofErr w:type="spellEnd"/>
          </w:p>
        </w:tc>
      </w:tr>
      <w:tr w:rsidR="00AE685D" w:rsidRPr="00154433" w14:paraId="1BAFC7C1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B33796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ahe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0C549D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Holm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Honk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Tuomivaar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Vainionpää</w:t>
            </w:r>
            <w:proofErr w:type="spellEnd"/>
          </w:p>
        </w:tc>
      </w:tr>
      <w:tr w:rsidR="00AE685D" w:rsidRPr="00154433" w14:paraId="70A3B72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18F057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um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6D2661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Lain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Saa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alminen</w:t>
            </w:r>
            <w:proofErr w:type="spellEnd"/>
          </w:p>
        </w:tc>
      </w:tr>
      <w:tr w:rsidR="00AE685D" w:rsidRPr="00154433" w14:paraId="53FEBA1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3B7415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iihimä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8529A8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Aalt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Imm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Juurinen</w:t>
            </w:r>
            <w:proofErr w:type="spellEnd"/>
          </w:p>
        </w:tc>
      </w:tr>
      <w:tr w:rsidR="00AE685D" w:rsidRPr="00154433" w14:paraId="4741CE2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E35825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al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5D5D46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lank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Lapinleimu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Raut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irtanen</w:t>
            </w:r>
            <w:proofErr w:type="spellEnd"/>
          </w:p>
        </w:tc>
      </w:tr>
      <w:tr w:rsidR="00AE685D" w:rsidRPr="00154433" w14:paraId="72A6F5F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28F89F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atakunta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Pori </w:t>
            </w:r>
          </w:p>
        </w:tc>
        <w:tc>
          <w:tcPr>
            <w:tcW w:w="5811" w:type="dxa"/>
            <w:vAlign w:val="center"/>
          </w:tcPr>
          <w:p w14:paraId="17AD6922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As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Juh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uneliu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M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Lahden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Pääkkö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Rautavirta</w:t>
            </w:r>
            <w:proofErr w:type="spellEnd"/>
          </w:p>
        </w:tc>
      </w:tr>
      <w:tr w:rsidR="00AE685D" w:rsidRPr="00154433" w14:paraId="51E60D9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A381DC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Savonlinna Central Hospital </w:t>
            </w:r>
          </w:p>
        </w:tc>
        <w:tc>
          <w:tcPr>
            <w:tcW w:w="5811" w:type="dxa"/>
            <w:vAlign w:val="center"/>
          </w:tcPr>
          <w:p w14:paraId="25DAB1D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.Pulli, P.Sallinen, M.Taskinen, E.Tolvanen, T.Tuomi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Valt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Varti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S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Viitanen</w:t>
            </w:r>
            <w:proofErr w:type="spellEnd"/>
          </w:p>
        </w:tc>
      </w:tr>
      <w:tr w:rsidR="00AE685D" w:rsidRPr="00154433" w14:paraId="43296EFA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1A4AE2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Seinäjoki Central Hospital </w:t>
            </w:r>
          </w:p>
        </w:tc>
        <w:tc>
          <w:tcPr>
            <w:tcW w:w="5811" w:type="dxa"/>
            <w:vAlign w:val="center"/>
          </w:tcPr>
          <w:p w14:paraId="25B8F20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O.Antila, E.Korpi-Hyövälti, T.Latvala, E.Leijala, T.Leikkari, M.Punkari N.Rantamäki, H.Vähävuori</w:t>
            </w:r>
          </w:p>
        </w:tc>
      </w:tr>
      <w:tr w:rsidR="00AE685D" w:rsidRPr="00154433" w14:paraId="0940A434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79344E6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South Karelia Central Hospital, Lappeenranta </w:t>
            </w:r>
          </w:p>
        </w:tc>
        <w:tc>
          <w:tcPr>
            <w:tcW w:w="5811" w:type="dxa"/>
            <w:vAlign w:val="center"/>
          </w:tcPr>
          <w:p w14:paraId="57C7061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.Ensala, E.Hussi, R.Härkönen, U.Nyholm, J.Toivanen</w:t>
            </w:r>
          </w:p>
        </w:tc>
      </w:tr>
      <w:tr w:rsidR="00AE685D" w:rsidRPr="003247A0" w14:paraId="6FC2EB79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FE8133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>Tampere Health Center</w:t>
            </w:r>
          </w:p>
        </w:tc>
        <w:tc>
          <w:tcPr>
            <w:tcW w:w="5811" w:type="dxa"/>
            <w:vAlign w:val="center"/>
          </w:tcPr>
          <w:p w14:paraId="5535106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A.Vaden, P.Alarotu, E.Kujansuu, H.Kirkkopelto-Jokinen, M.Helin, S.Gummerus, L.Calonius, T.Niskanen, T.Kaitala, T.Vatanen</w:t>
            </w:r>
          </w:p>
        </w:tc>
      </w:tr>
      <w:tr w:rsidR="00AE685D" w:rsidRPr="003247A0" w14:paraId="7AFDBDD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3D079AB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>Tampere University Hospital</w:t>
            </w:r>
          </w:p>
        </w:tc>
        <w:tc>
          <w:tcPr>
            <w:tcW w:w="5811" w:type="dxa"/>
            <w:vAlign w:val="center"/>
          </w:tcPr>
          <w:p w14:paraId="0FD8609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. Hannula, I.Ala-Houhala, R.Kannisto, T.Kuningas, P.Lampinen, M.Määttä,H.Oksala, T.Oksanen, A.Putila, H.Saha, K.Salonen, H.Tauriainen, S.Tulokas</w:t>
            </w:r>
          </w:p>
        </w:tc>
      </w:tr>
      <w:tr w:rsidR="00AE685D" w:rsidRPr="00154433" w14:paraId="15CD38A3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369DF0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iirismaa Health Center, Hollola </w:t>
            </w:r>
          </w:p>
        </w:tc>
        <w:tc>
          <w:tcPr>
            <w:tcW w:w="5811" w:type="dxa"/>
            <w:vAlign w:val="center"/>
          </w:tcPr>
          <w:p w14:paraId="3F9D6F8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Kiv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Petli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Savolainen</w:t>
            </w:r>
            <w:proofErr w:type="spellEnd"/>
          </w:p>
        </w:tc>
      </w:tr>
      <w:tr w:rsidR="00AE685D" w:rsidRPr="00154433" w14:paraId="101AA800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D027278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urku Health Center </w:t>
            </w:r>
          </w:p>
        </w:tc>
        <w:tc>
          <w:tcPr>
            <w:tcW w:w="5811" w:type="dxa"/>
            <w:vAlign w:val="center"/>
          </w:tcPr>
          <w:p w14:paraId="61EE5AB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rtu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Häm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Leht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Pyysal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Virtam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iinikk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ähätalo</w:t>
            </w:r>
            <w:proofErr w:type="spellEnd"/>
          </w:p>
        </w:tc>
      </w:tr>
      <w:tr w:rsidR="00AE685D" w:rsidRPr="00154433" w14:paraId="6CBA4BD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ABBE1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urku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iversity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7CA8A47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Breitholz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Esk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Metsärinn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.Pieti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aa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Tuom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Äyräpää</w:t>
            </w:r>
            <w:proofErr w:type="spellEnd"/>
          </w:p>
        </w:tc>
      </w:tr>
      <w:tr w:rsidR="00AE685D" w:rsidRPr="00154433" w14:paraId="1BF0228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1FC2C1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ajakoski Health Center </w:t>
            </w:r>
          </w:p>
        </w:tc>
        <w:tc>
          <w:tcPr>
            <w:tcW w:w="5811" w:type="dxa"/>
            <w:vAlign w:val="center"/>
          </w:tcPr>
          <w:p w14:paraId="0233E54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Mä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opanen</w:t>
            </w:r>
            <w:proofErr w:type="spellEnd"/>
          </w:p>
        </w:tc>
      </w:tr>
      <w:tr w:rsidR="00AE685D" w:rsidRPr="00154433" w14:paraId="1B6B56BE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66A267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lkeakos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1523FE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Oj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Valt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Ylö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Rauti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Immonen</w:t>
            </w:r>
            <w:proofErr w:type="spellEnd"/>
          </w:p>
        </w:tc>
      </w:tr>
      <w:tr w:rsidR="00AE685D" w:rsidRPr="00154433" w14:paraId="2F902B4B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FEB833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mmal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0916177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Iso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Kronel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Mustanie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apiolinn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Mäkelä</w:t>
            </w:r>
          </w:p>
        </w:tc>
      </w:tr>
      <w:tr w:rsidR="00AE685D" w:rsidRPr="00154433" w14:paraId="6355CCA1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8D9B30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sa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62B560F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Bergkul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.Hauta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V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Myllynie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Rus</w:t>
            </w:r>
            <w:bookmarkEnd w:id="0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</w:tr>
    </w:tbl>
    <w:p w14:paraId="26683D00" w14:textId="77777777" w:rsidR="00AE685D" w:rsidRPr="00AE685D" w:rsidRDefault="00AE685D" w:rsidP="00C52DEF">
      <w:pPr>
        <w:spacing w:after="102" w:line="360" w:lineRule="auto"/>
        <w:rPr>
          <w:rFonts w:ascii="Times New Roman" w:eastAsia="Times New Roman" w:hAnsi="Times New Roman" w:cs="Times New Roman"/>
          <w:b/>
          <w:bCs/>
          <w:color w:val="000000"/>
          <w:sz w:val="17"/>
          <w:lang w:eastAsia="fi-FI"/>
        </w:rPr>
      </w:pPr>
    </w:p>
    <w:bookmarkEnd w:id="1"/>
    <w:p w14:paraId="3DEE442A" w14:textId="77777777" w:rsidR="00C52DEF" w:rsidRDefault="00C52DEF" w:rsidP="001710D4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17"/>
          <w:lang w:eastAsia="fi-FI"/>
        </w:rPr>
      </w:pPr>
    </w:p>
    <w:p w14:paraId="0A2F83C3" w14:textId="77777777" w:rsidR="00C52DEF" w:rsidRDefault="00C52DEF" w:rsidP="001710D4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17"/>
          <w:lang w:eastAsia="fi-FI"/>
        </w:rPr>
      </w:pPr>
    </w:p>
    <w:p w14:paraId="349299F2" w14:textId="77777777" w:rsidR="00DD12E3" w:rsidRDefault="00DD12E3" w:rsidP="001710D4">
      <w:pPr>
        <w:spacing w:after="0" w:line="276" w:lineRule="auto"/>
        <w:rPr>
          <w:rFonts w:ascii="Times New Roman" w:hAnsi="Times New Roman" w:cs="Times New Roman"/>
        </w:rPr>
      </w:pPr>
    </w:p>
    <w:p w14:paraId="2A8C3982" w14:textId="77777777" w:rsidR="00B345DC" w:rsidRPr="00004A05" w:rsidRDefault="00B345DC" w:rsidP="00B345DC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l Table S2.</w:t>
      </w:r>
      <w:r w:rsidRPr="00004A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linical</w:t>
      </w:r>
      <w:r w:rsidRPr="00004A05">
        <w:rPr>
          <w:rFonts w:ascii="Times New Roman" w:hAnsi="Times New Roman" w:cs="Times New Roman"/>
          <w:lang w:val="en-US"/>
        </w:rPr>
        <w:t xml:space="preserve"> characteristics of the</w:t>
      </w:r>
      <w:r>
        <w:rPr>
          <w:rFonts w:ascii="Times New Roman" w:hAnsi="Times New Roman" w:cs="Times New Roman"/>
          <w:lang w:val="en-US"/>
        </w:rPr>
        <w:t xml:space="preserve"> cohort compared to the excluded participants without information on all 32 conditions selected for the stud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189"/>
        <w:gridCol w:w="2251"/>
        <w:gridCol w:w="1967"/>
      </w:tblGrid>
      <w:tr w:rsidR="00B345DC" w:rsidRPr="00004A05" w14:paraId="6678C347" w14:textId="77777777" w:rsidTr="00BD2283">
        <w:trPr>
          <w:trHeight w:val="264"/>
        </w:trPr>
        <w:tc>
          <w:tcPr>
            <w:tcW w:w="32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870C3D" w14:textId="77777777" w:rsidR="00B345DC" w:rsidRPr="00A40F3F" w:rsidRDefault="00B345DC" w:rsidP="00BD228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ED5C19" w14:textId="3790881F" w:rsidR="00B345DC" w:rsidRPr="00A40F3F" w:rsidRDefault="00726253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udy cohort</w:t>
            </w:r>
            <w:r w:rsidR="00B34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4,069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F3000D" w14:textId="77777777" w:rsidR="00B345DC" w:rsidRPr="00A40F3F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xcluded participants (n=892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55CBD0" w14:textId="77777777" w:rsidR="00B345DC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345DC" w:rsidRPr="00004A05" w14:paraId="526980C3" w14:textId="77777777" w:rsidTr="00BD2283">
        <w:trPr>
          <w:trHeight w:val="264"/>
        </w:trPr>
        <w:tc>
          <w:tcPr>
            <w:tcW w:w="3231" w:type="dxa"/>
            <w:tcBorders>
              <w:top w:val="single" w:sz="8" w:space="0" w:color="auto"/>
            </w:tcBorders>
            <w:shd w:val="clear" w:color="auto" w:fill="auto"/>
          </w:tcPr>
          <w:p w14:paraId="41E85708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Women, % (n)</w:t>
            </w:r>
          </w:p>
        </w:tc>
        <w:tc>
          <w:tcPr>
            <w:tcW w:w="2189" w:type="dxa"/>
            <w:tcBorders>
              <w:top w:val="single" w:sz="8" w:space="0" w:color="auto"/>
            </w:tcBorders>
            <w:shd w:val="clear" w:color="auto" w:fill="auto"/>
          </w:tcPr>
          <w:p w14:paraId="095F9863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8.6  (1,997)</w:t>
            </w:r>
          </w:p>
        </w:tc>
        <w:tc>
          <w:tcPr>
            <w:tcW w:w="2251" w:type="dxa"/>
            <w:tcBorders>
              <w:top w:val="single" w:sz="8" w:space="0" w:color="auto"/>
            </w:tcBorders>
          </w:tcPr>
          <w:p w14:paraId="3365D69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 (420)</w:t>
            </w:r>
          </w:p>
        </w:tc>
        <w:tc>
          <w:tcPr>
            <w:tcW w:w="1967" w:type="dxa"/>
            <w:tcBorders>
              <w:top w:val="single" w:sz="8" w:space="0" w:color="auto"/>
            </w:tcBorders>
          </w:tcPr>
          <w:p w14:paraId="64E5794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6</w:t>
            </w:r>
          </w:p>
        </w:tc>
      </w:tr>
      <w:tr w:rsidR="00B345DC" w:rsidRPr="00004A05" w14:paraId="78BF66FD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347DA3FD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189" w:type="dxa"/>
            <w:shd w:val="clear" w:color="auto" w:fill="auto"/>
          </w:tcPr>
          <w:p w14:paraId="5308F10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7.7 (28.9–46.9)</w:t>
            </w:r>
          </w:p>
        </w:tc>
        <w:tc>
          <w:tcPr>
            <w:tcW w:w="2251" w:type="dxa"/>
          </w:tcPr>
          <w:p w14:paraId="1912BA3D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1 (28.1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47.9)</w:t>
            </w:r>
          </w:p>
        </w:tc>
        <w:tc>
          <w:tcPr>
            <w:tcW w:w="1967" w:type="dxa"/>
          </w:tcPr>
          <w:p w14:paraId="7E7F67D6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4</w:t>
            </w:r>
          </w:p>
        </w:tc>
      </w:tr>
      <w:tr w:rsidR="00B345DC" w:rsidRPr="00004A05" w14:paraId="5863C465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61DEE7A0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iabetes d</w:t>
            </w:r>
            <w:r w:rsidRPr="00004A05">
              <w:rPr>
                <w:rFonts w:ascii="Times New Roman" w:hAnsi="Times New Roman" w:cs="Times New Roman"/>
                <w:lang w:val="en-US"/>
              </w:rPr>
              <w:t>uration, years</w:t>
            </w:r>
          </w:p>
        </w:tc>
        <w:tc>
          <w:tcPr>
            <w:tcW w:w="2189" w:type="dxa"/>
            <w:shd w:val="clear" w:color="auto" w:fill="auto"/>
          </w:tcPr>
          <w:p w14:paraId="3F68DEBC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1.8 (12.2–31.4)</w:t>
            </w:r>
          </w:p>
        </w:tc>
        <w:tc>
          <w:tcPr>
            <w:tcW w:w="2251" w:type="dxa"/>
          </w:tcPr>
          <w:p w14:paraId="3535A49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1 (13.5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 xml:space="preserve"> 32.6)</w:t>
            </w:r>
          </w:p>
        </w:tc>
        <w:tc>
          <w:tcPr>
            <w:tcW w:w="1967" w:type="dxa"/>
          </w:tcPr>
          <w:p w14:paraId="65F7397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</w:tr>
      <w:tr w:rsidR="00B345DC" w:rsidRPr="00004A05" w14:paraId="56C6E00B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06724BCF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 xml:space="preserve">Age at </w:t>
            </w:r>
            <w:r>
              <w:rPr>
                <w:rFonts w:ascii="Times New Roman" w:hAnsi="Times New Roman" w:cs="Times New Roman"/>
                <w:lang w:val="en-US"/>
              </w:rPr>
              <w:t xml:space="preserve">diabetes </w:t>
            </w:r>
            <w:r w:rsidRPr="00004A05">
              <w:rPr>
                <w:rFonts w:ascii="Times New Roman" w:hAnsi="Times New Roman" w:cs="Times New Roman"/>
                <w:lang w:val="en-US"/>
              </w:rPr>
              <w:t>onset, years</w:t>
            </w:r>
          </w:p>
        </w:tc>
        <w:tc>
          <w:tcPr>
            <w:tcW w:w="2189" w:type="dxa"/>
            <w:shd w:val="clear" w:color="auto" w:fill="auto"/>
          </w:tcPr>
          <w:p w14:paraId="69D2F40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3.9 (9.1–22.1)</w:t>
            </w:r>
          </w:p>
        </w:tc>
        <w:tc>
          <w:tcPr>
            <w:tcW w:w="2251" w:type="dxa"/>
          </w:tcPr>
          <w:p w14:paraId="5CE79FDB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 (8.3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0.5)</w:t>
            </w:r>
          </w:p>
        </w:tc>
        <w:tc>
          <w:tcPr>
            <w:tcW w:w="1967" w:type="dxa"/>
          </w:tcPr>
          <w:p w14:paraId="3CEC781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B345DC" w:rsidRPr="00004A05" w14:paraId="610F8421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268DE4DB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BMI, kg/m</w:t>
            </w:r>
            <w:r w:rsidRPr="00004A0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89" w:type="dxa"/>
            <w:shd w:val="clear" w:color="auto" w:fill="auto"/>
          </w:tcPr>
          <w:p w14:paraId="2C917DC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04A0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22.5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7.0)</w:t>
            </w:r>
          </w:p>
        </w:tc>
        <w:tc>
          <w:tcPr>
            <w:tcW w:w="2251" w:type="dxa"/>
          </w:tcPr>
          <w:p w14:paraId="6492009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 (22.4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7.5)</w:t>
            </w:r>
          </w:p>
        </w:tc>
        <w:tc>
          <w:tcPr>
            <w:tcW w:w="1967" w:type="dxa"/>
          </w:tcPr>
          <w:p w14:paraId="502CC85D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6</w:t>
            </w:r>
          </w:p>
        </w:tc>
      </w:tr>
      <w:tr w:rsidR="00B345DC" w:rsidRPr="00004A05" w14:paraId="45843405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2B4CD8DB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Systolic blood pressure, mmHg</w:t>
            </w:r>
          </w:p>
        </w:tc>
        <w:tc>
          <w:tcPr>
            <w:tcW w:w="2189" w:type="dxa"/>
            <w:shd w:val="clear" w:color="auto" w:fill="auto"/>
          </w:tcPr>
          <w:p w14:paraId="3E280E7E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32 (121–145)</w:t>
            </w:r>
          </w:p>
        </w:tc>
        <w:tc>
          <w:tcPr>
            <w:tcW w:w="2251" w:type="dxa"/>
          </w:tcPr>
          <w:p w14:paraId="21C0D5D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121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46)</w:t>
            </w:r>
          </w:p>
        </w:tc>
        <w:tc>
          <w:tcPr>
            <w:tcW w:w="1967" w:type="dxa"/>
          </w:tcPr>
          <w:p w14:paraId="7DD73E76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4</w:t>
            </w:r>
          </w:p>
        </w:tc>
      </w:tr>
      <w:tr w:rsidR="00B345DC" w:rsidRPr="00004A05" w14:paraId="05025D39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7BCC8718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iastolic blood pressure, mmHg</w:t>
            </w:r>
          </w:p>
        </w:tc>
        <w:tc>
          <w:tcPr>
            <w:tcW w:w="2189" w:type="dxa"/>
            <w:shd w:val="clear" w:color="auto" w:fill="auto"/>
          </w:tcPr>
          <w:p w14:paraId="70679768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80 (72–86)</w:t>
            </w:r>
          </w:p>
        </w:tc>
        <w:tc>
          <w:tcPr>
            <w:tcW w:w="2251" w:type="dxa"/>
          </w:tcPr>
          <w:p w14:paraId="51285C01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71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85)</w:t>
            </w:r>
          </w:p>
        </w:tc>
        <w:tc>
          <w:tcPr>
            <w:tcW w:w="1967" w:type="dxa"/>
          </w:tcPr>
          <w:p w14:paraId="145E6982" w14:textId="77777777" w:rsidR="00B345DC" w:rsidRPr="00FE4924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92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B345DC" w:rsidRPr="00004A05" w14:paraId="390ED3C4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46BF01A3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Total cholesterol, mmol/l</w:t>
            </w:r>
          </w:p>
        </w:tc>
        <w:tc>
          <w:tcPr>
            <w:tcW w:w="2189" w:type="dxa"/>
            <w:shd w:val="clear" w:color="auto" w:fill="auto"/>
          </w:tcPr>
          <w:p w14:paraId="28AEB151" w14:textId="77777777" w:rsidR="00B345DC" w:rsidRPr="00004A05" w:rsidRDefault="00B345DC" w:rsidP="00BD2283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.92 ± 0.98</w:t>
            </w:r>
          </w:p>
        </w:tc>
        <w:tc>
          <w:tcPr>
            <w:tcW w:w="2251" w:type="dxa"/>
          </w:tcPr>
          <w:p w14:paraId="50D547DE" w14:textId="77777777" w:rsidR="00B345DC" w:rsidRPr="00004A05" w:rsidRDefault="00B345DC" w:rsidP="00BD2283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77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04</w:t>
            </w:r>
          </w:p>
        </w:tc>
        <w:tc>
          <w:tcPr>
            <w:tcW w:w="1967" w:type="dxa"/>
          </w:tcPr>
          <w:p w14:paraId="2132E884" w14:textId="77777777" w:rsidR="00B345DC" w:rsidRPr="00004A05" w:rsidRDefault="00B345DC" w:rsidP="00BD2283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345DC" w:rsidRPr="00004A05" w14:paraId="7164A371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08DEC872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LDL cholesterol, mmol/l</w:t>
            </w:r>
          </w:p>
        </w:tc>
        <w:tc>
          <w:tcPr>
            <w:tcW w:w="2189" w:type="dxa"/>
            <w:shd w:val="clear" w:color="auto" w:fill="auto"/>
          </w:tcPr>
          <w:p w14:paraId="65BC6067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04 ± 0.89</w:t>
            </w:r>
          </w:p>
        </w:tc>
        <w:tc>
          <w:tcPr>
            <w:tcW w:w="2251" w:type="dxa"/>
          </w:tcPr>
          <w:p w14:paraId="06CB48F5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0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95</w:t>
            </w:r>
          </w:p>
        </w:tc>
        <w:tc>
          <w:tcPr>
            <w:tcW w:w="1967" w:type="dxa"/>
          </w:tcPr>
          <w:p w14:paraId="3FBA83F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345DC" w:rsidRPr="00004A05" w14:paraId="5788F87F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3CDF1FA9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DL cholesterol, mmol/l</w:t>
            </w:r>
          </w:p>
        </w:tc>
        <w:tc>
          <w:tcPr>
            <w:tcW w:w="2189" w:type="dxa"/>
            <w:shd w:val="clear" w:color="auto" w:fill="auto"/>
          </w:tcPr>
          <w:p w14:paraId="56CE68BD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34 ± 0.39</w:t>
            </w:r>
          </w:p>
        </w:tc>
        <w:tc>
          <w:tcPr>
            <w:tcW w:w="2251" w:type="dxa"/>
          </w:tcPr>
          <w:p w14:paraId="47950C67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43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3</w:t>
            </w:r>
          </w:p>
        </w:tc>
        <w:tc>
          <w:tcPr>
            <w:tcW w:w="1967" w:type="dxa"/>
          </w:tcPr>
          <w:p w14:paraId="3C099AEB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345DC" w:rsidRPr="00004A05" w14:paraId="7924365F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3CB1F2C8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2189" w:type="dxa"/>
            <w:shd w:val="clear" w:color="auto" w:fill="auto"/>
          </w:tcPr>
          <w:p w14:paraId="11BBC9E9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03 (0.77–1.48)</w:t>
            </w:r>
          </w:p>
        </w:tc>
        <w:tc>
          <w:tcPr>
            <w:tcW w:w="2251" w:type="dxa"/>
          </w:tcPr>
          <w:p w14:paraId="6C3DAEA8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78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.51)</w:t>
            </w:r>
          </w:p>
        </w:tc>
        <w:tc>
          <w:tcPr>
            <w:tcW w:w="1967" w:type="dxa"/>
          </w:tcPr>
          <w:p w14:paraId="15625A05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B345DC" w:rsidRPr="00004A05" w14:paraId="63223067" w14:textId="77777777" w:rsidTr="00BD2283">
        <w:trPr>
          <w:trHeight w:val="264"/>
        </w:trPr>
        <w:tc>
          <w:tcPr>
            <w:tcW w:w="3231" w:type="dxa"/>
            <w:tcBorders>
              <w:bottom w:val="nil"/>
            </w:tcBorders>
            <w:shd w:val="clear" w:color="auto" w:fill="auto"/>
          </w:tcPr>
          <w:p w14:paraId="7D46E26E" w14:textId="77777777" w:rsidR="00B345DC" w:rsidRPr="00262471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bA</w:t>
            </w:r>
            <w:r w:rsidRPr="00004A05">
              <w:rPr>
                <w:rFonts w:ascii="Times New Roman" w:hAnsi="Times New Roman" w:cs="Times New Roman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lang w:val="en-US"/>
              </w:rPr>
              <w:t>, % (mmol/mol)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</w:tcPr>
          <w:p w14:paraId="236982FC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4 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1.5 (</w:t>
            </w:r>
            <w:r w:rsidRPr="00004A05">
              <w:rPr>
                <w:rFonts w:ascii="Times New Roman" w:hAnsi="Times New Roman" w:cs="Times New Roman"/>
                <w:lang w:val="en-US"/>
              </w:rPr>
              <w:t>68 ± 1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51" w:type="dxa"/>
            <w:tcBorders>
              <w:bottom w:val="nil"/>
            </w:tcBorders>
          </w:tcPr>
          <w:p w14:paraId="21D2BC1D" w14:textId="77777777" w:rsidR="00B345DC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4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5 (68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6)</w:t>
            </w:r>
          </w:p>
        </w:tc>
        <w:tc>
          <w:tcPr>
            <w:tcW w:w="1967" w:type="dxa"/>
            <w:tcBorders>
              <w:bottom w:val="nil"/>
            </w:tcBorders>
          </w:tcPr>
          <w:p w14:paraId="2C8771B6" w14:textId="77777777" w:rsidR="00B345DC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3</w:t>
            </w:r>
          </w:p>
        </w:tc>
      </w:tr>
      <w:tr w:rsidR="00B345DC" w:rsidRPr="00004A05" w14:paraId="02E98585" w14:textId="77777777" w:rsidTr="00BD2283">
        <w:trPr>
          <w:trHeight w:val="264"/>
        </w:trPr>
        <w:tc>
          <w:tcPr>
            <w:tcW w:w="32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1A7BEBA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istory of smoking, % (n)</w:t>
            </w:r>
          </w:p>
        </w:tc>
        <w:tc>
          <w:tcPr>
            <w:tcW w:w="21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4CC136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6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 (1,876)</w:t>
            </w:r>
          </w:p>
        </w:tc>
        <w:tc>
          <w:tcPr>
            <w:tcW w:w="2251" w:type="dxa"/>
            <w:tcBorders>
              <w:top w:val="nil"/>
              <w:bottom w:val="single" w:sz="8" w:space="0" w:color="auto"/>
            </w:tcBorders>
          </w:tcPr>
          <w:p w14:paraId="1A9CEDB7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2 (285)</w:t>
            </w:r>
          </w:p>
        </w:tc>
        <w:tc>
          <w:tcPr>
            <w:tcW w:w="1967" w:type="dxa"/>
            <w:tcBorders>
              <w:top w:val="nil"/>
              <w:bottom w:val="single" w:sz="8" w:space="0" w:color="auto"/>
            </w:tcBorders>
          </w:tcPr>
          <w:p w14:paraId="115848B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</w:tbl>
    <w:p w14:paraId="53B40347" w14:textId="545809C0" w:rsidR="00B345DC" w:rsidRDefault="00B345DC" w:rsidP="00B345DC">
      <w:pPr>
        <w:rPr>
          <w:rFonts w:ascii="Times New Roman" w:hAnsi="Times New Roman" w:cs="Times New Roman"/>
          <w:lang w:val="en-US"/>
        </w:rPr>
      </w:pPr>
      <w:r w:rsidRPr="000A2B83">
        <w:rPr>
          <w:rFonts w:ascii="Times New Roman" w:hAnsi="Times New Roman" w:cs="Times New Roman"/>
          <w:lang w:val="en-US"/>
        </w:rPr>
        <w:t>Data are presented as m</w:t>
      </w:r>
      <w:r>
        <w:rPr>
          <w:rFonts w:ascii="Times New Roman" w:hAnsi="Times New Roman" w:cs="Times New Roman"/>
          <w:lang w:val="en-US"/>
        </w:rPr>
        <w:t xml:space="preserve">ean </w:t>
      </w:r>
      <w:r w:rsidRPr="00004A05">
        <w:rPr>
          <w:rFonts w:ascii="Times New Roman" w:hAnsi="Times New Roman" w:cs="Times New Roman"/>
          <w:lang w:val="en-US"/>
        </w:rPr>
        <w:t>±</w:t>
      </w:r>
      <w:r>
        <w:rPr>
          <w:rFonts w:ascii="Times New Roman" w:hAnsi="Times New Roman" w:cs="Times New Roman"/>
          <w:lang w:val="en-US"/>
        </w:rPr>
        <w:t xml:space="preserve"> SD, median (IQR) or % (n)</w:t>
      </w:r>
    </w:p>
    <w:p w14:paraId="56F906F1" w14:textId="77777777" w:rsidR="00B345DC" w:rsidRDefault="00B345DC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49562436" w14:textId="77777777" w:rsidR="00B345DC" w:rsidRPr="00B345DC" w:rsidRDefault="00B345DC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1D36D01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8E5A718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5DEA360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66A8187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EAA3BDA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2E8CAC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0AC0E4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BA8DA58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60696A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6C5645C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E55A79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DB24DF4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AD99E0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2AEACD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173056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71587CA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3973D1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9D2CD4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104B74F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D3C07FD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1A586C6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CC41D59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B764380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FF70409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57C952A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FE435C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24E523C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2795FB2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15607F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E8146D6" w14:textId="4558F905" w:rsidR="007523E3" w:rsidRPr="00FC0E32" w:rsidRDefault="007523E3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l Tabel S</w:t>
      </w:r>
      <w:r w:rsidR="00B345DC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. Definition of conditions</w:t>
      </w:r>
    </w:p>
    <w:tbl>
      <w:tblPr>
        <w:tblStyle w:val="TableGrid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263"/>
        <w:gridCol w:w="7365"/>
      </w:tblGrid>
      <w:tr w:rsidR="007523E3" w:rsidRPr="00552714" w14:paraId="4B3C2B57" w14:textId="77777777" w:rsidTr="009920B1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12335BC3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7365" w:type="dxa"/>
            <w:tcBorders>
              <w:bottom w:val="single" w:sz="4" w:space="0" w:color="auto"/>
            </w:tcBorders>
            <w:shd w:val="clear" w:color="auto" w:fill="auto"/>
          </w:tcPr>
          <w:p w14:paraId="5753F71E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</w:t>
            </w:r>
          </w:p>
        </w:tc>
      </w:tr>
      <w:tr w:rsidR="007523E3" w:rsidRPr="00552714" w14:paraId="6D72F629" w14:textId="77777777" w:rsidTr="009920B1">
        <w:tc>
          <w:tcPr>
            <w:tcW w:w="2263" w:type="dxa"/>
            <w:tcBorders>
              <w:right w:val="nil"/>
            </w:tcBorders>
            <w:shd w:val="clear" w:color="auto" w:fill="auto"/>
          </w:tcPr>
          <w:p w14:paraId="5E578298" w14:textId="77777777" w:rsidR="007523E3" w:rsidRPr="00552714" w:rsidRDefault="007523E3" w:rsidP="007523E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7529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cular comorbidities</w:t>
            </w:r>
          </w:p>
        </w:tc>
        <w:tc>
          <w:tcPr>
            <w:tcW w:w="7365" w:type="dxa"/>
            <w:tcBorders>
              <w:left w:val="nil"/>
            </w:tcBorders>
            <w:shd w:val="clear" w:color="auto" w:fill="auto"/>
          </w:tcPr>
          <w:p w14:paraId="5E39E0D3" w14:textId="77777777" w:rsidR="007523E3" w:rsidRPr="00552714" w:rsidRDefault="007523E3" w:rsidP="007523E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23E3" w:rsidRPr="003247A0" w14:paraId="2479B62D" w14:textId="77777777" w:rsidTr="009920B1">
        <w:tc>
          <w:tcPr>
            <w:tcW w:w="2263" w:type="dxa"/>
            <w:shd w:val="clear" w:color="auto" w:fill="auto"/>
          </w:tcPr>
          <w:p w14:paraId="6E5A783B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7365" w:type="dxa"/>
            <w:shd w:val="clear" w:color="auto" w:fill="auto"/>
          </w:tcPr>
          <w:p w14:paraId="1FC35AA9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antihypertensive medication or physic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ed hypertension</w:t>
            </w:r>
          </w:p>
        </w:tc>
      </w:tr>
      <w:tr w:rsidR="007523E3" w:rsidRPr="003247A0" w14:paraId="020DC8BC" w14:textId="77777777" w:rsidTr="009920B1">
        <w:tc>
          <w:tcPr>
            <w:tcW w:w="2263" w:type="dxa"/>
            <w:shd w:val="clear" w:color="auto" w:fill="auto"/>
          </w:tcPr>
          <w:p w14:paraId="6C4E9956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retinopathy</w:t>
            </w:r>
          </w:p>
        </w:tc>
        <w:tc>
          <w:tcPr>
            <w:tcW w:w="7365" w:type="dxa"/>
            <w:shd w:val="clear" w:color="auto" w:fill="auto"/>
          </w:tcPr>
          <w:p w14:paraId="1E5D72E7" w14:textId="77777777" w:rsidR="007523E3" w:rsidRPr="00386936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3869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retinal photocoagulation therapy (physician-reported data)</w:t>
            </w:r>
          </w:p>
        </w:tc>
      </w:tr>
      <w:tr w:rsidR="007523E3" w:rsidRPr="003247A0" w14:paraId="1627A7AC" w14:textId="77777777" w:rsidTr="009920B1">
        <w:tc>
          <w:tcPr>
            <w:tcW w:w="2263" w:type="dxa"/>
            <w:shd w:val="clear" w:color="auto" w:fill="auto"/>
          </w:tcPr>
          <w:p w14:paraId="65DA8C57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7365" w:type="dxa"/>
            <w:shd w:val="clear" w:color="auto" w:fill="auto"/>
          </w:tcPr>
          <w:p w14:paraId="0C46E0B8" w14:textId="196C9808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boratory measures (eGF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l/min/1.73 m</w:t>
            </w:r>
            <w:r w:rsidRPr="004D39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alculated from serum creatinine based on the </w:t>
            </w:r>
            <w:r w:rsidR="00DD1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Kidney Disease Epidemiology Collaboration (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-EPI</w:t>
            </w:r>
            <w:r w:rsidR="00DD1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quation), albumin excretion rate ≥2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g</w:t>
            </w:r>
            <w:proofErr w:type="spellEnd"/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in or ≥300mg/24h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wo out of three urine collections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replacement therapy</w:t>
            </w:r>
          </w:p>
        </w:tc>
      </w:tr>
      <w:tr w:rsidR="007523E3" w:rsidRPr="003247A0" w14:paraId="67D72ED9" w14:textId="77777777" w:rsidTr="009920B1">
        <w:tc>
          <w:tcPr>
            <w:tcW w:w="2263" w:type="dxa"/>
            <w:shd w:val="clear" w:color="auto" w:fill="auto"/>
          </w:tcPr>
          <w:p w14:paraId="0A582723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7365" w:type="dxa"/>
            <w:shd w:val="clear" w:color="auto" w:fill="auto"/>
          </w:tcPr>
          <w:p w14:paraId="72E21F49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history of coronary heart disease, corona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ascularization,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acute myocardial infarction</w:t>
            </w:r>
          </w:p>
        </w:tc>
      </w:tr>
      <w:tr w:rsidR="007523E3" w:rsidRPr="003247A0" w14:paraId="51713CD0" w14:textId="77777777" w:rsidTr="009920B1">
        <w:tc>
          <w:tcPr>
            <w:tcW w:w="2263" w:type="dxa"/>
            <w:shd w:val="clear" w:color="auto" w:fill="auto"/>
          </w:tcPr>
          <w:p w14:paraId="452D3A6F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7365" w:type="dxa"/>
            <w:shd w:val="clear" w:color="auto" w:fill="auto"/>
          </w:tcPr>
          <w:p w14:paraId="73279AF9" w14:textId="6BD6B629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histor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revascularization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amputation</w:t>
            </w:r>
          </w:p>
        </w:tc>
      </w:tr>
      <w:tr w:rsidR="007523E3" w:rsidRPr="003247A0" w14:paraId="33C88AFA" w14:textId="77777777" w:rsidTr="009920B1">
        <w:tc>
          <w:tcPr>
            <w:tcW w:w="2263" w:type="dxa"/>
            <w:shd w:val="clear" w:color="auto" w:fill="auto"/>
          </w:tcPr>
          <w:p w14:paraId="0036E93C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7365" w:type="dxa"/>
            <w:shd w:val="clear" w:color="auto" w:fill="auto"/>
          </w:tcPr>
          <w:p w14:paraId="559E44F7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reported history of myocardial infarction</w:t>
            </w:r>
          </w:p>
        </w:tc>
      </w:tr>
      <w:tr w:rsidR="007523E3" w:rsidRPr="003247A0" w14:paraId="70BBFC9D" w14:textId="77777777" w:rsidTr="009920B1">
        <w:tc>
          <w:tcPr>
            <w:tcW w:w="2263" w:type="dxa"/>
            <w:shd w:val="clear" w:color="auto" w:fill="auto"/>
          </w:tcPr>
          <w:p w14:paraId="2F88797B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7365" w:type="dxa"/>
            <w:shd w:val="clear" w:color="auto" w:fill="auto"/>
          </w:tcPr>
          <w:p w14:paraId="21A9234D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reported history of stroke</w:t>
            </w:r>
          </w:p>
        </w:tc>
      </w:tr>
      <w:tr w:rsidR="007523E3" w:rsidRPr="003247A0" w14:paraId="271CDFE5" w14:textId="77777777" w:rsidTr="009920B1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76D7035A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7365" w:type="dxa"/>
            <w:tcBorders>
              <w:bottom w:val="single" w:sz="4" w:space="0" w:color="auto"/>
            </w:tcBorders>
            <w:shd w:val="clear" w:color="auto" w:fill="auto"/>
          </w:tcPr>
          <w:p w14:paraId="31A87853" w14:textId="632B4BC6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pitalization due to heart failure, based 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9 code: 428,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 co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I50)</w:t>
            </w:r>
          </w:p>
        </w:tc>
      </w:tr>
      <w:tr w:rsidR="007523E3" w:rsidRPr="00552714" w14:paraId="7A4D4FE1" w14:textId="77777777" w:rsidTr="009920B1">
        <w:tc>
          <w:tcPr>
            <w:tcW w:w="2263" w:type="dxa"/>
            <w:tcBorders>
              <w:right w:val="nil"/>
            </w:tcBorders>
            <w:shd w:val="clear" w:color="auto" w:fill="auto"/>
          </w:tcPr>
          <w:p w14:paraId="19C6229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utoimmune disorders</w:t>
            </w:r>
          </w:p>
        </w:tc>
        <w:tc>
          <w:tcPr>
            <w:tcW w:w="7365" w:type="dxa"/>
            <w:tcBorders>
              <w:left w:val="nil"/>
            </w:tcBorders>
            <w:shd w:val="clear" w:color="auto" w:fill="auto"/>
          </w:tcPr>
          <w:p w14:paraId="6128EE5D" w14:textId="77777777" w:rsidR="007523E3" w:rsidRPr="0055271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E3" w:rsidRPr="003247A0" w14:paraId="4FF75599" w14:textId="77777777" w:rsidTr="009920B1">
        <w:tc>
          <w:tcPr>
            <w:tcW w:w="2263" w:type="dxa"/>
            <w:shd w:val="clear" w:color="auto" w:fill="auto"/>
          </w:tcPr>
          <w:p w14:paraId="02FE72BD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7365" w:type="dxa"/>
            <w:shd w:val="clear" w:color="auto" w:fill="auto"/>
          </w:tcPr>
          <w:p w14:paraId="768463D8" w14:textId="7E22C953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 of medication for hypo- or hyperthyroidis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ata on hypo- or hyperthyroidis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earch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nai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nd history of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ypo- or hyperthyroidism based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om the Finnish Care Register for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4400, 24409, 24200, 24209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CD-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452A, 2458X, 2459X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20A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ICD-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E0380, E0389, E039, E050), Drug Prescription Register (ATC) (H03AA01, H03AA02, H03AA03, H03AA05, H03BB01, H03BA02), and Drug Reimbursement Register (</w:t>
            </w:r>
            <w:r w:rsid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and ICD-10 E03, E038, E039)</w:t>
            </w:r>
          </w:p>
        </w:tc>
      </w:tr>
      <w:tr w:rsidR="007523E3" w:rsidRPr="003247A0" w14:paraId="771F5E14" w14:textId="77777777" w:rsidTr="007523E3">
        <w:tc>
          <w:tcPr>
            <w:tcW w:w="2263" w:type="dxa"/>
          </w:tcPr>
          <w:p w14:paraId="5E9BB05D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iac disease</w:t>
            </w:r>
          </w:p>
        </w:tc>
        <w:tc>
          <w:tcPr>
            <w:tcW w:w="7365" w:type="dxa"/>
          </w:tcPr>
          <w:p w14:paraId="15C9BB33" w14:textId="2F2EDD1C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ata on celiac disease from research questionnaire, history of celiac disease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from the Finnish Care Register for Health Care (ICD-9: 5790A, ICD-10: K900) and National Health Insurance Dietary Grant register (reimbursement for gluten-free diet)</w:t>
            </w:r>
          </w:p>
        </w:tc>
      </w:tr>
      <w:tr w:rsidR="007523E3" w:rsidRPr="003247A0" w14:paraId="22EBA4D1" w14:textId="77777777" w:rsidTr="007523E3">
        <w:tc>
          <w:tcPr>
            <w:tcW w:w="2263" w:type="dxa"/>
          </w:tcPr>
          <w:p w14:paraId="09691B35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7365" w:type="dxa"/>
          </w:tcPr>
          <w:p w14:paraId="20457023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lf-reported dat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earch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naire</w:t>
            </w:r>
          </w:p>
        </w:tc>
      </w:tr>
      <w:tr w:rsidR="007523E3" w:rsidRPr="003247A0" w14:paraId="094FA5A8" w14:textId="77777777" w:rsidTr="007523E3">
        <w:tc>
          <w:tcPr>
            <w:tcW w:w="2263" w:type="dxa"/>
          </w:tcPr>
          <w:p w14:paraId="451E9EF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son’s disease</w:t>
            </w:r>
          </w:p>
        </w:tc>
        <w:tc>
          <w:tcPr>
            <w:tcW w:w="7365" w:type="dxa"/>
          </w:tcPr>
          <w:p w14:paraId="42C48C85" w14:textId="6550C625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Addison’s disease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25510, ICD-9: 2554A, ICD-10 E271, E272) and Drug Reimbursement Register (</w:t>
            </w:r>
            <w:r w:rsid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and ICD E271).</w:t>
            </w:r>
          </w:p>
        </w:tc>
      </w:tr>
      <w:tr w:rsidR="007523E3" w:rsidRPr="003247A0" w14:paraId="2BE8F470" w14:textId="77777777" w:rsidTr="007523E3">
        <w:tc>
          <w:tcPr>
            <w:tcW w:w="2263" w:type="dxa"/>
          </w:tcPr>
          <w:p w14:paraId="4F92E19E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sclerosis</w:t>
            </w:r>
          </w:p>
        </w:tc>
        <w:tc>
          <w:tcPr>
            <w:tcW w:w="7365" w:type="dxa"/>
          </w:tcPr>
          <w:p w14:paraId="50E63E18" w14:textId="04C92FAF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multiple sclerosis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, ICD-9: 3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, ICD-10: G35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)</w:t>
            </w:r>
          </w:p>
        </w:tc>
      </w:tr>
      <w:tr w:rsidR="007523E3" w:rsidRPr="003247A0" w14:paraId="1061933F" w14:textId="77777777" w:rsidTr="007523E3">
        <w:tc>
          <w:tcPr>
            <w:tcW w:w="2263" w:type="dxa"/>
          </w:tcPr>
          <w:p w14:paraId="22F63EBC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ophic gastritis</w:t>
            </w:r>
          </w:p>
        </w:tc>
        <w:tc>
          <w:tcPr>
            <w:tcW w:w="7365" w:type="dxa"/>
          </w:tcPr>
          <w:p w14:paraId="5BD1882A" w14:textId="39AFD9C5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atrophic gastritis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9: 5351X, ICD-10: K294)</w:t>
            </w:r>
          </w:p>
        </w:tc>
      </w:tr>
      <w:tr w:rsidR="007523E3" w:rsidRPr="003247A0" w14:paraId="645D35B7" w14:textId="77777777" w:rsidTr="009920B1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0A5A7F27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asthenia gravis</w:t>
            </w:r>
          </w:p>
        </w:tc>
        <w:tc>
          <w:tcPr>
            <w:tcW w:w="7365" w:type="dxa"/>
            <w:tcBorders>
              <w:bottom w:val="single" w:sz="4" w:space="0" w:color="auto"/>
            </w:tcBorders>
            <w:shd w:val="clear" w:color="auto" w:fill="auto"/>
          </w:tcPr>
          <w:p w14:paraId="4CCCB589" w14:textId="164E3E3B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myasthenia gravis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73300, ICD-9: 3580, ICD-10: G70)</w:t>
            </w:r>
          </w:p>
        </w:tc>
      </w:tr>
      <w:tr w:rsidR="007523E3" w:rsidRPr="00552714" w14:paraId="2EA0AC5B" w14:textId="77777777" w:rsidTr="009920B1">
        <w:tc>
          <w:tcPr>
            <w:tcW w:w="2263" w:type="dxa"/>
            <w:tcBorders>
              <w:right w:val="nil"/>
            </w:tcBorders>
            <w:shd w:val="clear" w:color="auto" w:fill="auto"/>
          </w:tcPr>
          <w:p w14:paraId="66E28B5D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ther conditions</w:t>
            </w:r>
          </w:p>
        </w:tc>
        <w:tc>
          <w:tcPr>
            <w:tcW w:w="7365" w:type="dxa"/>
            <w:tcBorders>
              <w:left w:val="nil"/>
            </w:tcBorders>
            <w:shd w:val="clear" w:color="auto" w:fill="auto"/>
          </w:tcPr>
          <w:p w14:paraId="1C095F7B" w14:textId="77777777" w:rsidR="007523E3" w:rsidRPr="0055271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E3" w:rsidRPr="003247A0" w14:paraId="09C190DF" w14:textId="77777777" w:rsidTr="009920B1">
        <w:tc>
          <w:tcPr>
            <w:tcW w:w="2263" w:type="dxa"/>
            <w:shd w:val="clear" w:color="auto" w:fill="auto"/>
          </w:tcPr>
          <w:p w14:paraId="6500DB26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7365" w:type="dxa"/>
            <w:shd w:val="clear" w:color="auto" w:fill="auto"/>
          </w:tcPr>
          <w:p w14:paraId="6CE43491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e of inhaled respiratory medication or self-report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thm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researc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estionnaire</w:t>
            </w:r>
          </w:p>
        </w:tc>
      </w:tr>
      <w:tr w:rsidR="007523E3" w:rsidRPr="003247A0" w14:paraId="61C98813" w14:textId="77777777" w:rsidTr="009920B1">
        <w:tc>
          <w:tcPr>
            <w:tcW w:w="2263" w:type="dxa"/>
            <w:shd w:val="clear" w:color="auto" w:fill="auto"/>
          </w:tcPr>
          <w:p w14:paraId="61DF6798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365" w:type="dxa"/>
            <w:shd w:val="clear" w:color="auto" w:fill="auto"/>
          </w:tcPr>
          <w:p w14:paraId="52960EFB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e of antidepressive medication or self-report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researc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estionnaire</w:t>
            </w:r>
          </w:p>
        </w:tc>
      </w:tr>
      <w:tr w:rsidR="007523E3" w:rsidRPr="003247A0" w14:paraId="5F8EFF55" w14:textId="77777777" w:rsidTr="009920B1">
        <w:tc>
          <w:tcPr>
            <w:tcW w:w="2263" w:type="dxa"/>
            <w:shd w:val="clear" w:color="auto" w:fill="auto"/>
          </w:tcPr>
          <w:p w14:paraId="0B763964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365" w:type="dxa"/>
            <w:shd w:val="clear" w:color="auto" w:fill="auto"/>
          </w:tcPr>
          <w:p w14:paraId="518467CD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dyspepsia</w:t>
            </w:r>
          </w:p>
        </w:tc>
      </w:tr>
      <w:tr w:rsidR="007523E3" w:rsidRPr="003247A0" w14:paraId="4BDB23A3" w14:textId="77777777" w:rsidTr="009920B1">
        <w:tc>
          <w:tcPr>
            <w:tcW w:w="2263" w:type="dxa"/>
            <w:shd w:val="clear" w:color="auto" w:fill="auto"/>
          </w:tcPr>
          <w:p w14:paraId="0BE6543F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pain</w:t>
            </w:r>
          </w:p>
        </w:tc>
        <w:tc>
          <w:tcPr>
            <w:tcW w:w="7365" w:type="dxa"/>
            <w:shd w:val="clear" w:color="auto" w:fill="auto"/>
          </w:tcPr>
          <w:p w14:paraId="1E3AABBD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ly use of any painkillers or irregular use of opioids</w:t>
            </w:r>
          </w:p>
        </w:tc>
      </w:tr>
      <w:tr w:rsidR="007523E3" w:rsidRPr="003247A0" w14:paraId="045B093B" w14:textId="77777777" w:rsidTr="009920B1">
        <w:tc>
          <w:tcPr>
            <w:tcW w:w="2263" w:type="dxa"/>
            <w:shd w:val="clear" w:color="auto" w:fill="auto"/>
          </w:tcPr>
          <w:p w14:paraId="30F303F9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use</w:t>
            </w:r>
          </w:p>
        </w:tc>
        <w:tc>
          <w:tcPr>
            <w:tcW w:w="7365" w:type="dxa"/>
            <w:shd w:val="clear" w:color="auto" w:fill="auto"/>
          </w:tcPr>
          <w:p w14:paraId="75EC468A" w14:textId="6FCF8BB5" w:rsidR="007523E3" w:rsidRPr="00E206FF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3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hospitalization due to alcohol-related cause,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 w:rsidRPr="00BB3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from the Finnish Care Register for Health Care (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 291, 303, 57100, 57101, 979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0, E860, E854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CD-9: 291, 303, 3050, 3575, 4255, 5353, 5710-5713, 5770D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70F, 5771C, 5771D, 5772, 5778, 5779, 7903, 980, E8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B3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CD-10: 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244, F10, G621, G721, I426, K292, K70, K852, K860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08, O354, T510, X45, Y90, Y91, Z502, Z714, Z721)</w:t>
            </w:r>
          </w:p>
        </w:tc>
      </w:tr>
      <w:tr w:rsidR="007523E3" w:rsidRPr="003247A0" w14:paraId="33F61593" w14:textId="77777777" w:rsidTr="007523E3">
        <w:tc>
          <w:tcPr>
            <w:tcW w:w="2263" w:type="dxa"/>
          </w:tcPr>
          <w:p w14:paraId="337DE1E5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insomnia</w:t>
            </w:r>
          </w:p>
        </w:tc>
        <w:tc>
          <w:tcPr>
            <w:tcW w:w="7365" w:type="dxa"/>
          </w:tcPr>
          <w:p w14:paraId="7F4FD046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anxiety or insomnia</w:t>
            </w:r>
          </w:p>
        </w:tc>
      </w:tr>
      <w:tr w:rsidR="007523E3" w:rsidRPr="003247A0" w14:paraId="3507AF27" w14:textId="77777777" w:rsidTr="007523E3">
        <w:tc>
          <w:tcPr>
            <w:tcW w:w="2263" w:type="dxa"/>
          </w:tcPr>
          <w:p w14:paraId="02A683E5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7365" w:type="dxa"/>
          </w:tcPr>
          <w:p w14:paraId="491E935A" w14:textId="0809D632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ata on epilepsy from research questionnaire, and history of epilepsy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2, ICD-9: 3320, 3321, 330, ICD-10: G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)</w:t>
            </w:r>
          </w:p>
        </w:tc>
      </w:tr>
      <w:tr w:rsidR="007523E3" w:rsidRPr="003247A0" w14:paraId="5486CCC8" w14:textId="77777777" w:rsidTr="007523E3">
        <w:tc>
          <w:tcPr>
            <w:tcW w:w="2263" w:type="dxa"/>
          </w:tcPr>
          <w:p w14:paraId="02D73247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7365" w:type="dxa"/>
          </w:tcPr>
          <w:p w14:paraId="14B08FBC" w14:textId="4FC5384A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ancer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Finnish Care Register for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five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prior to basel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9: 1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, ICD-10: C00-C99, D0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, D45, D473)</w:t>
            </w:r>
          </w:p>
        </w:tc>
      </w:tr>
      <w:tr w:rsidR="007523E3" w:rsidRPr="003247A0" w14:paraId="0943F5AF" w14:textId="77777777" w:rsidTr="007523E3">
        <w:tc>
          <w:tcPr>
            <w:tcW w:w="2263" w:type="dxa"/>
          </w:tcPr>
          <w:p w14:paraId="526AE8F3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ucoma</w:t>
            </w:r>
          </w:p>
        </w:tc>
        <w:tc>
          <w:tcPr>
            <w:tcW w:w="7365" w:type="dxa"/>
          </w:tcPr>
          <w:p w14:paraId="6A779960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glaucoma</w:t>
            </w:r>
          </w:p>
        </w:tc>
      </w:tr>
      <w:tr w:rsidR="007523E3" w:rsidRPr="003247A0" w14:paraId="1D42AD81" w14:textId="77777777" w:rsidTr="007523E3">
        <w:tc>
          <w:tcPr>
            <w:tcW w:w="2263" w:type="dxa"/>
          </w:tcPr>
          <w:p w14:paraId="0F34ED14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porosis</w:t>
            </w:r>
          </w:p>
        </w:tc>
        <w:tc>
          <w:tcPr>
            <w:tcW w:w="7365" w:type="dxa"/>
          </w:tcPr>
          <w:p w14:paraId="7C77DC13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osteoporosis</w:t>
            </w:r>
          </w:p>
        </w:tc>
      </w:tr>
      <w:tr w:rsidR="007523E3" w:rsidRPr="003247A0" w14:paraId="3CD27D42" w14:textId="77777777" w:rsidTr="007523E3">
        <w:tc>
          <w:tcPr>
            <w:tcW w:w="2263" w:type="dxa"/>
          </w:tcPr>
          <w:p w14:paraId="2206F738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Sub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use</w:t>
            </w:r>
          </w:p>
        </w:tc>
        <w:tc>
          <w:tcPr>
            <w:tcW w:w="7365" w:type="dxa"/>
          </w:tcPr>
          <w:p w14:paraId="0046F285" w14:textId="05C85C3B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tory of 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pitalization due to substa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elated cause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from the Finnish Care Register for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CD-8 07003, 304, 979,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CD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 304, 3052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9, 965, 967, 969, E9801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804,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: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1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 F18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 T40, T96, Z715, Z722)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7523E3" w:rsidRPr="00552714" w14:paraId="4224AE79" w14:textId="77777777" w:rsidTr="007523E3">
        <w:tc>
          <w:tcPr>
            <w:tcW w:w="2263" w:type="dxa"/>
          </w:tcPr>
          <w:p w14:paraId="721C158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7365" w:type="dxa"/>
          </w:tcPr>
          <w:p w14:paraId="3A71FDDC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antipsychotic medication</w:t>
            </w:r>
          </w:p>
        </w:tc>
      </w:tr>
      <w:tr w:rsidR="007523E3" w:rsidRPr="003247A0" w14:paraId="48A2D828" w14:textId="77777777" w:rsidTr="007523E3">
        <w:tc>
          <w:tcPr>
            <w:tcW w:w="2263" w:type="dxa"/>
          </w:tcPr>
          <w:p w14:paraId="144631B9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7365" w:type="dxa"/>
          </w:tcPr>
          <w:p w14:paraId="63EE50E9" w14:textId="6A569A24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dementia based on regist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290, ICD-9: 29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, ICD-10: F0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)</w:t>
            </w:r>
          </w:p>
        </w:tc>
      </w:tr>
      <w:tr w:rsidR="007523E3" w:rsidRPr="003247A0" w14:paraId="0B2B9BF6" w14:textId="77777777" w:rsidTr="007523E3">
        <w:tc>
          <w:tcPr>
            <w:tcW w:w="2263" w:type="dxa"/>
          </w:tcPr>
          <w:p w14:paraId="2A4B446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tate disorder</w:t>
            </w:r>
          </w:p>
        </w:tc>
        <w:tc>
          <w:tcPr>
            <w:tcW w:w="7365" w:type="dxa"/>
          </w:tcPr>
          <w:p w14:paraId="248B32E1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prostate disorders</w:t>
            </w:r>
          </w:p>
        </w:tc>
      </w:tr>
      <w:tr w:rsidR="007523E3" w:rsidRPr="003247A0" w14:paraId="53C34FEC" w14:textId="77777777" w:rsidTr="007523E3">
        <w:tc>
          <w:tcPr>
            <w:tcW w:w="2263" w:type="dxa"/>
          </w:tcPr>
          <w:p w14:paraId="230AE504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otrophic lateral scler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S)</w:t>
            </w:r>
          </w:p>
        </w:tc>
        <w:tc>
          <w:tcPr>
            <w:tcW w:w="7365" w:type="dxa"/>
          </w:tcPr>
          <w:p w14:paraId="74008A37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 ALS based on register-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8,  ICD-9: 3352A, ICD-10: G122)</w:t>
            </w:r>
          </w:p>
        </w:tc>
      </w:tr>
      <w:tr w:rsidR="007523E3" w:rsidRPr="003247A0" w14:paraId="27BCAC4D" w14:textId="77777777" w:rsidTr="007523E3">
        <w:tc>
          <w:tcPr>
            <w:tcW w:w="2263" w:type="dxa"/>
          </w:tcPr>
          <w:p w14:paraId="06DDF8F7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inson’s disease</w:t>
            </w:r>
          </w:p>
        </w:tc>
        <w:tc>
          <w:tcPr>
            <w:tcW w:w="7365" w:type="dxa"/>
          </w:tcPr>
          <w:p w14:paraId="0CA4C23F" w14:textId="46465FAD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arkinson’s disease based on regist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2, ICD-9: 3320A, 3321A, 330A, ICD-10: G2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)</w:t>
            </w:r>
          </w:p>
        </w:tc>
      </w:tr>
    </w:tbl>
    <w:p w14:paraId="0C2ACF68" w14:textId="77777777" w:rsidR="007523E3" w:rsidRPr="00FC0E32" w:rsidRDefault="007523E3" w:rsidP="007523E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ll data was retrieved prior to baseline. </w:t>
      </w:r>
      <w:r w:rsidRPr="00FC0E32">
        <w:rPr>
          <w:rFonts w:ascii="Times New Roman" w:hAnsi="Times New Roman" w:cs="Times New Roman"/>
          <w:sz w:val="18"/>
          <w:szCs w:val="18"/>
          <w:lang w:val="en-US"/>
        </w:rPr>
        <w:t>eGFR=estimated glomerular filtration rate</w:t>
      </w:r>
    </w:p>
    <w:p w14:paraId="43ECE8A0" w14:textId="77777777" w:rsidR="007523E3" w:rsidRDefault="007523E3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69B8C5A1" w14:textId="77777777" w:rsidR="007523E3" w:rsidRDefault="007523E3">
      <w:pPr>
        <w:rPr>
          <w:rFonts w:ascii="Times New Roman" w:hAnsi="Times New Roman" w:cs="Times New Roman"/>
          <w:lang w:val="en-US"/>
        </w:rPr>
      </w:pPr>
    </w:p>
    <w:p w14:paraId="155FEF9C" w14:textId="77777777" w:rsidR="003807F4" w:rsidRDefault="003807F4">
      <w:pPr>
        <w:rPr>
          <w:rFonts w:ascii="Times New Roman" w:hAnsi="Times New Roman" w:cs="Times New Roman"/>
          <w:lang w:val="en-US"/>
        </w:rPr>
      </w:pPr>
    </w:p>
    <w:p w14:paraId="424CA78D" w14:textId="77777777" w:rsidR="003807F4" w:rsidRDefault="003807F4">
      <w:pPr>
        <w:rPr>
          <w:rFonts w:ascii="Times New Roman" w:hAnsi="Times New Roman" w:cs="Times New Roman"/>
          <w:lang w:val="en-US"/>
        </w:rPr>
      </w:pPr>
    </w:p>
    <w:p w14:paraId="67A4CA71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22F29EF2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362BA387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3D1DDF41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3863DF59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4C154683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7448CA39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64D01814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7B4EA88A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2D5EDC2C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1BA20A9A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0FC68B78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332F31FE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1F1CA104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18201B93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6AAB95F7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7FB7EB50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0F403BA0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4910D494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0527A1E5" w14:textId="77777777" w:rsidR="00B345DC" w:rsidRDefault="00B345DC">
      <w:pPr>
        <w:rPr>
          <w:rFonts w:ascii="Times New Roman" w:hAnsi="Times New Roman" w:cs="Times New Roman"/>
          <w:lang w:val="en-US"/>
        </w:rPr>
      </w:pPr>
    </w:p>
    <w:p w14:paraId="62B338DE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2D602E37" w14:textId="77777777" w:rsidR="00CF4E9C" w:rsidRPr="00004A05" w:rsidRDefault="00CF4E9C" w:rsidP="00CF4E9C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S4.</w:t>
      </w:r>
      <w:r w:rsidRPr="00004A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ultimorbidity by sex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189"/>
        <w:gridCol w:w="2251"/>
        <w:gridCol w:w="1260"/>
      </w:tblGrid>
      <w:tr w:rsidR="00CF4E9C" w:rsidRPr="00004A05" w14:paraId="6ED6F2A4" w14:textId="77777777" w:rsidTr="006B49AE">
        <w:trPr>
          <w:trHeight w:val="264"/>
        </w:trPr>
        <w:tc>
          <w:tcPr>
            <w:tcW w:w="32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D9AEA6" w14:textId="77777777" w:rsidR="00CF4E9C" w:rsidRPr="00384A60" w:rsidRDefault="00CF4E9C" w:rsidP="006B49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A6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0DF8C4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A60">
              <w:rPr>
                <w:rFonts w:ascii="Times New Roman" w:hAnsi="Times New Roman" w:cs="Times New Roman"/>
                <w:b/>
                <w:bCs/>
                <w:lang w:val="en-US"/>
              </w:rPr>
              <w:t>Men (n=2,092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0D1E3E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A60">
              <w:rPr>
                <w:rFonts w:ascii="Times New Roman" w:hAnsi="Times New Roman" w:cs="Times New Roman"/>
                <w:b/>
                <w:bCs/>
                <w:lang w:val="en-US"/>
              </w:rPr>
              <w:t>Women (n=1,977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4DFC5A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A6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F4E9C" w:rsidRPr="00004A05" w14:paraId="693679A9" w14:textId="77777777" w:rsidTr="006B49AE">
        <w:trPr>
          <w:trHeight w:val="264"/>
        </w:trPr>
        <w:tc>
          <w:tcPr>
            <w:tcW w:w="3231" w:type="dxa"/>
            <w:tcBorders>
              <w:top w:val="single" w:sz="8" w:space="0" w:color="auto"/>
            </w:tcBorders>
            <w:shd w:val="clear" w:color="auto" w:fill="auto"/>
          </w:tcPr>
          <w:p w14:paraId="472777C9" w14:textId="77777777" w:rsidR="00CF4E9C" w:rsidRPr="00384A60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Multimorbidity</w:t>
            </w:r>
          </w:p>
        </w:tc>
        <w:tc>
          <w:tcPr>
            <w:tcW w:w="2189" w:type="dxa"/>
            <w:tcBorders>
              <w:top w:val="single" w:sz="8" w:space="0" w:color="auto"/>
            </w:tcBorders>
            <w:shd w:val="clear" w:color="auto" w:fill="auto"/>
          </w:tcPr>
          <w:p w14:paraId="502B3DC0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60.8 (1,271)</w:t>
            </w:r>
          </w:p>
        </w:tc>
        <w:tc>
          <w:tcPr>
            <w:tcW w:w="2251" w:type="dxa"/>
            <w:tcBorders>
              <w:top w:val="single" w:sz="8" w:space="0" w:color="auto"/>
            </w:tcBorders>
          </w:tcPr>
          <w:p w14:paraId="25ECBF86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60.0 (1,187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067C4A2E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</w:tr>
      <w:tr w:rsidR="00CF4E9C" w:rsidRPr="00004A05" w14:paraId="085A7F1A" w14:textId="77777777" w:rsidTr="006B49AE">
        <w:trPr>
          <w:trHeight w:val="264"/>
        </w:trPr>
        <w:tc>
          <w:tcPr>
            <w:tcW w:w="3231" w:type="dxa"/>
            <w:shd w:val="clear" w:color="auto" w:fill="auto"/>
          </w:tcPr>
          <w:p w14:paraId="69E63603" w14:textId="77777777" w:rsidR="00CF4E9C" w:rsidRPr="00384A60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Vascular comorbidities</w:t>
            </w:r>
          </w:p>
        </w:tc>
        <w:tc>
          <w:tcPr>
            <w:tcW w:w="2189" w:type="dxa"/>
            <w:shd w:val="clear" w:color="auto" w:fill="auto"/>
          </w:tcPr>
          <w:p w14:paraId="3FB30754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53.1 (1,110)</w:t>
            </w:r>
          </w:p>
        </w:tc>
        <w:tc>
          <w:tcPr>
            <w:tcW w:w="2251" w:type="dxa"/>
          </w:tcPr>
          <w:p w14:paraId="522CED1E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45.0 (890)</w:t>
            </w:r>
          </w:p>
        </w:tc>
        <w:tc>
          <w:tcPr>
            <w:tcW w:w="1260" w:type="dxa"/>
          </w:tcPr>
          <w:p w14:paraId="20917C4E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F4E9C" w:rsidRPr="00004A05" w14:paraId="040F897C" w14:textId="77777777" w:rsidTr="006B49AE">
        <w:trPr>
          <w:trHeight w:val="264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auto"/>
          </w:tcPr>
          <w:p w14:paraId="12CAB5DB" w14:textId="77777777" w:rsidR="00CF4E9C" w:rsidRPr="00384A60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Autoimmune disorders</w:t>
            </w:r>
          </w:p>
        </w:tc>
        <w:tc>
          <w:tcPr>
            <w:tcW w:w="2189" w:type="dxa"/>
            <w:tcBorders>
              <w:top w:val="nil"/>
              <w:bottom w:val="nil"/>
            </w:tcBorders>
            <w:shd w:val="clear" w:color="auto" w:fill="auto"/>
          </w:tcPr>
          <w:p w14:paraId="05AF48E3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7.4 (155)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14:paraId="308BD407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18.2 (36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51E6C8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F4E9C" w:rsidRPr="00004A05" w14:paraId="7F8D1302" w14:textId="77777777" w:rsidTr="006B49AE">
        <w:trPr>
          <w:trHeight w:val="264"/>
        </w:trPr>
        <w:tc>
          <w:tcPr>
            <w:tcW w:w="32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31A1337" w14:textId="77777777" w:rsidR="00CF4E9C" w:rsidRPr="00384A60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Other conditions</w:t>
            </w:r>
          </w:p>
        </w:tc>
        <w:tc>
          <w:tcPr>
            <w:tcW w:w="21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A601585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18.9 (396)</w:t>
            </w:r>
          </w:p>
        </w:tc>
        <w:tc>
          <w:tcPr>
            <w:tcW w:w="2251" w:type="dxa"/>
            <w:tcBorders>
              <w:top w:val="nil"/>
              <w:bottom w:val="single" w:sz="8" w:space="0" w:color="auto"/>
            </w:tcBorders>
          </w:tcPr>
          <w:p w14:paraId="532688C6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20.8 (411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0859FEB5" w14:textId="77777777" w:rsidR="00CF4E9C" w:rsidRPr="00384A60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A60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</w:tr>
    </w:tbl>
    <w:p w14:paraId="621F28D6" w14:textId="77777777" w:rsidR="00CF4E9C" w:rsidRDefault="00CF4E9C" w:rsidP="00CF4E9C">
      <w:pPr>
        <w:rPr>
          <w:rFonts w:ascii="Times New Roman" w:hAnsi="Times New Roman" w:cs="Times New Roman"/>
          <w:lang w:val="en-US"/>
        </w:rPr>
      </w:pPr>
      <w:r w:rsidRPr="000A2B83">
        <w:rPr>
          <w:rFonts w:ascii="Times New Roman" w:hAnsi="Times New Roman" w:cs="Times New Roman"/>
          <w:lang w:val="en-US"/>
        </w:rPr>
        <w:t xml:space="preserve">Data are presented as </w:t>
      </w:r>
      <w:r>
        <w:rPr>
          <w:rFonts w:ascii="Times New Roman" w:hAnsi="Times New Roman" w:cs="Times New Roman"/>
          <w:lang w:val="en-US"/>
        </w:rPr>
        <w:t>% (n)</w:t>
      </w:r>
    </w:p>
    <w:p w14:paraId="02B47C36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3AB35F06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021AE970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56CA269E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06242878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44762CAB" w14:textId="77777777" w:rsidR="00CF4E9C" w:rsidRPr="00004A05" w:rsidRDefault="00CF4E9C" w:rsidP="00CF4E9C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S5.</w:t>
      </w:r>
      <w:r w:rsidRPr="00004A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evalence of the different subcategories and combinations of subcategories of the different condi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93"/>
      </w:tblGrid>
      <w:tr w:rsidR="00CF4E9C" w:rsidRPr="00004A05" w14:paraId="4BDD56F0" w14:textId="77777777" w:rsidTr="006B49AE">
        <w:trPr>
          <w:trHeight w:val="264"/>
        </w:trPr>
        <w:tc>
          <w:tcPr>
            <w:tcW w:w="63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9C8519" w14:textId="77777777" w:rsidR="00CF4E9C" w:rsidRPr="00A40F3F" w:rsidRDefault="00CF4E9C" w:rsidP="006B49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AAD5EB" w14:textId="77777777" w:rsidR="00CF4E9C" w:rsidRPr="00A40F3F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evalence % (n)</w:t>
            </w:r>
          </w:p>
        </w:tc>
      </w:tr>
      <w:tr w:rsidR="00CF4E9C" w:rsidRPr="00004A05" w14:paraId="4CBA9CD9" w14:textId="77777777" w:rsidTr="006B49AE">
        <w:trPr>
          <w:trHeight w:val="264"/>
        </w:trPr>
        <w:tc>
          <w:tcPr>
            <w:tcW w:w="6379" w:type="dxa"/>
            <w:tcBorders>
              <w:top w:val="single" w:sz="8" w:space="0" w:color="auto"/>
            </w:tcBorders>
            <w:shd w:val="clear" w:color="auto" w:fill="auto"/>
          </w:tcPr>
          <w:p w14:paraId="055D025E" w14:textId="77777777" w:rsidR="00CF4E9C" w:rsidRPr="00004A05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vascular comorbidities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5C308712" w14:textId="77777777" w:rsidR="00CF4E9C" w:rsidRPr="00004A05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2 (1,268)</w:t>
            </w:r>
          </w:p>
        </w:tc>
      </w:tr>
      <w:tr w:rsidR="00CF4E9C" w:rsidRPr="00004A05" w14:paraId="5DCBD74C" w14:textId="77777777" w:rsidTr="006B49AE">
        <w:trPr>
          <w:trHeight w:val="264"/>
        </w:trPr>
        <w:tc>
          <w:tcPr>
            <w:tcW w:w="6379" w:type="dxa"/>
            <w:shd w:val="clear" w:color="auto" w:fill="auto"/>
          </w:tcPr>
          <w:p w14:paraId="2E200C79" w14:textId="77777777" w:rsidR="00CF4E9C" w:rsidRPr="00004A05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autoimmune disorders</w:t>
            </w:r>
          </w:p>
        </w:tc>
        <w:tc>
          <w:tcPr>
            <w:tcW w:w="2693" w:type="dxa"/>
            <w:shd w:val="clear" w:color="auto" w:fill="auto"/>
          </w:tcPr>
          <w:p w14:paraId="1E8B370E" w14:textId="77777777" w:rsidR="00CF4E9C" w:rsidRPr="00004A05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192)</w:t>
            </w:r>
          </w:p>
        </w:tc>
      </w:tr>
      <w:tr w:rsidR="00CF4E9C" w:rsidRPr="00004A05" w14:paraId="4F5A6C11" w14:textId="77777777" w:rsidTr="006B49AE">
        <w:trPr>
          <w:trHeight w:val="264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700F55D3" w14:textId="77777777" w:rsidR="00CF4E9C" w:rsidRPr="00004A05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other condit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175C69FA" w14:textId="77777777" w:rsidR="00CF4E9C" w:rsidRPr="00004A05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 (223)</w:t>
            </w:r>
          </w:p>
        </w:tc>
      </w:tr>
      <w:tr w:rsidR="00CF4E9C" w:rsidRPr="00384A60" w14:paraId="4F0075F2" w14:textId="77777777" w:rsidTr="006B49AE">
        <w:trPr>
          <w:trHeight w:val="264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5AF0B69E" w14:textId="77777777" w:rsidR="00CF4E9C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cular comorbidities and autoimmune disorde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F9AC18F" w14:textId="77777777" w:rsidR="00CF4E9C" w:rsidRPr="00004A05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191)</w:t>
            </w:r>
          </w:p>
        </w:tc>
      </w:tr>
      <w:tr w:rsidR="00CF4E9C" w:rsidRPr="004311A9" w14:paraId="2DAEC1FB" w14:textId="77777777" w:rsidTr="006B49AE">
        <w:trPr>
          <w:trHeight w:val="264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5FB9AD70" w14:textId="77777777" w:rsidR="00CF4E9C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cular comorbidities and other condit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13F8A6F" w14:textId="77777777" w:rsidR="00CF4E9C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 (452)</w:t>
            </w:r>
          </w:p>
        </w:tc>
      </w:tr>
      <w:tr w:rsidR="00CF4E9C" w:rsidRPr="004311A9" w14:paraId="11894D3D" w14:textId="77777777" w:rsidTr="006B49AE">
        <w:trPr>
          <w:trHeight w:val="264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14:paraId="24548530" w14:textId="77777777" w:rsidR="00CF4E9C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oimmune disorders and other condit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9865575" w14:textId="77777777" w:rsidR="00CF4E9C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43)</w:t>
            </w:r>
          </w:p>
        </w:tc>
      </w:tr>
      <w:tr w:rsidR="00CF4E9C" w:rsidRPr="004311A9" w14:paraId="3F59A716" w14:textId="77777777" w:rsidTr="006B49AE">
        <w:trPr>
          <w:trHeight w:val="264"/>
        </w:trPr>
        <w:tc>
          <w:tcPr>
            <w:tcW w:w="63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64C791" w14:textId="77777777" w:rsidR="00CF4E9C" w:rsidRDefault="00CF4E9C" w:rsidP="006B49A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cular comorbidities, autoimmune disorders, and other conditions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448FE89" w14:textId="77777777" w:rsidR="00CF4E9C" w:rsidRDefault="00CF4E9C" w:rsidP="006B49A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 (89)</w:t>
            </w:r>
          </w:p>
        </w:tc>
      </w:tr>
    </w:tbl>
    <w:p w14:paraId="6D6BBE3F" w14:textId="77777777" w:rsidR="00CF4E9C" w:rsidRDefault="00CF4E9C" w:rsidP="00CF4E9C">
      <w:pPr>
        <w:rPr>
          <w:rFonts w:ascii="Times New Roman" w:hAnsi="Times New Roman" w:cs="Times New Roman"/>
          <w:lang w:val="en-US"/>
        </w:rPr>
      </w:pPr>
      <w:r w:rsidRPr="000A2B83">
        <w:rPr>
          <w:rFonts w:ascii="Times New Roman" w:hAnsi="Times New Roman" w:cs="Times New Roman"/>
          <w:lang w:val="en-US"/>
        </w:rPr>
        <w:t xml:space="preserve">Data are presented as </w:t>
      </w:r>
      <w:r>
        <w:rPr>
          <w:rFonts w:ascii="Times New Roman" w:hAnsi="Times New Roman" w:cs="Times New Roman"/>
          <w:lang w:val="en-US"/>
        </w:rPr>
        <w:t>% (n)</w:t>
      </w:r>
    </w:p>
    <w:p w14:paraId="4E0FAFAD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1392B9A0" w14:textId="77777777" w:rsidR="00CF4E9C" w:rsidRDefault="00CF4E9C">
      <w:pPr>
        <w:rPr>
          <w:rFonts w:ascii="Times New Roman" w:hAnsi="Times New Roman" w:cs="Times New Roman"/>
          <w:lang w:val="en-US"/>
        </w:rPr>
      </w:pPr>
    </w:p>
    <w:p w14:paraId="478262DC" w14:textId="77777777" w:rsidR="00FD2CAD" w:rsidRDefault="00FD2CAD" w:rsidP="00FD2CAD">
      <w:pPr>
        <w:rPr>
          <w:rFonts w:ascii="Times New Roman" w:hAnsi="Times New Roman" w:cs="Times New Roman"/>
          <w:lang w:val="en-US"/>
        </w:rPr>
      </w:pPr>
    </w:p>
    <w:sectPr w:rsidR="00FD2CA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-Italic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D2"/>
    <w:rsid w:val="00000062"/>
    <w:rsid w:val="00004A05"/>
    <w:rsid w:val="00085803"/>
    <w:rsid w:val="000A2B83"/>
    <w:rsid w:val="000D0D97"/>
    <w:rsid w:val="000F185A"/>
    <w:rsid w:val="00121F7A"/>
    <w:rsid w:val="001352A1"/>
    <w:rsid w:val="00154433"/>
    <w:rsid w:val="001710D4"/>
    <w:rsid w:val="001734CE"/>
    <w:rsid w:val="00177D40"/>
    <w:rsid w:val="001B3D0C"/>
    <w:rsid w:val="001C60EA"/>
    <w:rsid w:val="001D091A"/>
    <w:rsid w:val="001E1B9E"/>
    <w:rsid w:val="001E4376"/>
    <w:rsid w:val="00224222"/>
    <w:rsid w:val="00225EEE"/>
    <w:rsid w:val="00254A63"/>
    <w:rsid w:val="00262471"/>
    <w:rsid w:val="002E3E56"/>
    <w:rsid w:val="003247A0"/>
    <w:rsid w:val="00332F00"/>
    <w:rsid w:val="0034310F"/>
    <w:rsid w:val="00345930"/>
    <w:rsid w:val="003527DD"/>
    <w:rsid w:val="003807F4"/>
    <w:rsid w:val="003B2526"/>
    <w:rsid w:val="003D3168"/>
    <w:rsid w:val="003D3494"/>
    <w:rsid w:val="003E6ED2"/>
    <w:rsid w:val="00410661"/>
    <w:rsid w:val="00415FE1"/>
    <w:rsid w:val="004707F0"/>
    <w:rsid w:val="00483755"/>
    <w:rsid w:val="004A0171"/>
    <w:rsid w:val="004E2EB3"/>
    <w:rsid w:val="0053407D"/>
    <w:rsid w:val="00541C31"/>
    <w:rsid w:val="005422A3"/>
    <w:rsid w:val="00552195"/>
    <w:rsid w:val="00560E28"/>
    <w:rsid w:val="00561E37"/>
    <w:rsid w:val="00562A8C"/>
    <w:rsid w:val="00564312"/>
    <w:rsid w:val="005676B6"/>
    <w:rsid w:val="0057173A"/>
    <w:rsid w:val="005C7DC9"/>
    <w:rsid w:val="005E03C8"/>
    <w:rsid w:val="00617D91"/>
    <w:rsid w:val="00621CD9"/>
    <w:rsid w:val="00622821"/>
    <w:rsid w:val="00636AA8"/>
    <w:rsid w:val="00636CC8"/>
    <w:rsid w:val="006530EB"/>
    <w:rsid w:val="006933F4"/>
    <w:rsid w:val="006D368B"/>
    <w:rsid w:val="006D3941"/>
    <w:rsid w:val="006E5587"/>
    <w:rsid w:val="006F1649"/>
    <w:rsid w:val="006F732C"/>
    <w:rsid w:val="00726253"/>
    <w:rsid w:val="007523E3"/>
    <w:rsid w:val="007607FD"/>
    <w:rsid w:val="00765E3E"/>
    <w:rsid w:val="0079047F"/>
    <w:rsid w:val="007F4B4F"/>
    <w:rsid w:val="007F559D"/>
    <w:rsid w:val="0082670F"/>
    <w:rsid w:val="00835BF2"/>
    <w:rsid w:val="0085435F"/>
    <w:rsid w:val="008B65B4"/>
    <w:rsid w:val="008D045A"/>
    <w:rsid w:val="008E11EF"/>
    <w:rsid w:val="009005ED"/>
    <w:rsid w:val="00913181"/>
    <w:rsid w:val="00924405"/>
    <w:rsid w:val="00932471"/>
    <w:rsid w:val="00953D9B"/>
    <w:rsid w:val="009868A5"/>
    <w:rsid w:val="009920B1"/>
    <w:rsid w:val="009B5518"/>
    <w:rsid w:val="009C1A71"/>
    <w:rsid w:val="009D2541"/>
    <w:rsid w:val="009E20F1"/>
    <w:rsid w:val="009F6460"/>
    <w:rsid w:val="00A36645"/>
    <w:rsid w:val="00A40F3F"/>
    <w:rsid w:val="00A515B3"/>
    <w:rsid w:val="00A81C9D"/>
    <w:rsid w:val="00A920B3"/>
    <w:rsid w:val="00AA1DD2"/>
    <w:rsid w:val="00AA1EE3"/>
    <w:rsid w:val="00AE685D"/>
    <w:rsid w:val="00B0005D"/>
    <w:rsid w:val="00B1333C"/>
    <w:rsid w:val="00B345DC"/>
    <w:rsid w:val="00B426BA"/>
    <w:rsid w:val="00B60CBD"/>
    <w:rsid w:val="00B72704"/>
    <w:rsid w:val="00B75EA0"/>
    <w:rsid w:val="00B76545"/>
    <w:rsid w:val="00C003FD"/>
    <w:rsid w:val="00C17FDD"/>
    <w:rsid w:val="00C4414D"/>
    <w:rsid w:val="00C52DEF"/>
    <w:rsid w:val="00C90C76"/>
    <w:rsid w:val="00CB0FDA"/>
    <w:rsid w:val="00CE1C6F"/>
    <w:rsid w:val="00CF4E9C"/>
    <w:rsid w:val="00D03630"/>
    <w:rsid w:val="00D04770"/>
    <w:rsid w:val="00DD12E3"/>
    <w:rsid w:val="00DF277A"/>
    <w:rsid w:val="00E16F5F"/>
    <w:rsid w:val="00E260CE"/>
    <w:rsid w:val="00E3544E"/>
    <w:rsid w:val="00E537CE"/>
    <w:rsid w:val="00ED1864"/>
    <w:rsid w:val="00EF18B6"/>
    <w:rsid w:val="00EF2F5D"/>
    <w:rsid w:val="00F0256B"/>
    <w:rsid w:val="00F04994"/>
    <w:rsid w:val="00F32280"/>
    <w:rsid w:val="00F76100"/>
    <w:rsid w:val="00F76C22"/>
    <w:rsid w:val="00FA34FC"/>
    <w:rsid w:val="00FB6B87"/>
    <w:rsid w:val="00FC1610"/>
    <w:rsid w:val="00FD2CAD"/>
    <w:rsid w:val="00FE4924"/>
    <w:rsid w:val="00FF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3B930"/>
  <w15:chartTrackingRefBased/>
  <w15:docId w15:val="{0C728B54-F7A7-4D83-A3B0-6A8FA9FEE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4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9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1610"/>
    <w:pPr>
      <w:spacing w:after="0" w:line="240" w:lineRule="auto"/>
    </w:pPr>
  </w:style>
  <w:style w:type="table" w:customStyle="1" w:styleId="TableGrid0">
    <w:name w:val="TableGrid"/>
    <w:rsid w:val="00C52DEF"/>
    <w:pPr>
      <w:spacing w:after="0" w:line="240" w:lineRule="auto"/>
    </w:pPr>
    <w:rPr>
      <w:rFonts w:eastAsia="Times New Roman"/>
      <w:lang w:eastAsia="fi-F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stTable3">
    <w:name w:val="List Table 3"/>
    <w:basedOn w:val="TableNormal"/>
    <w:uiPriority w:val="48"/>
    <w:rsid w:val="00AE685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B5F72-251F-46CB-A8CB-7C513BD73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50</Words>
  <Characters>11749</Characters>
  <Application>Microsoft Office Word</Application>
  <DocSecurity>0</DocSecurity>
  <Lines>97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J J</dc:creator>
  <cp:keywords/>
  <dc:description/>
  <cp:lastModifiedBy>Ylinen, Anni J J</cp:lastModifiedBy>
  <cp:revision>2</cp:revision>
  <dcterms:created xsi:type="dcterms:W3CDTF">2026-06-08T15:08:00Z</dcterms:created>
  <dcterms:modified xsi:type="dcterms:W3CDTF">2026-06-08T15:08:00Z</dcterms:modified>
</cp:coreProperties>
</file>